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2BE44" w14:textId="24363AF3" w:rsidR="0029799A" w:rsidRPr="008F609F" w:rsidRDefault="0029799A" w:rsidP="0029799A">
      <w:pPr>
        <w:rPr>
          <w:rFonts w:cs="Times New Roman"/>
          <w:b/>
          <w:color w:val="000000" w:themeColor="text1"/>
        </w:rPr>
      </w:pPr>
      <w:bookmarkStart w:id="0" w:name="_GoBack"/>
      <w:bookmarkEnd w:id="0"/>
      <w:r w:rsidRPr="008F609F">
        <w:rPr>
          <w:rFonts w:cs="Times New Roman"/>
          <w:b/>
          <w:color w:val="000000" w:themeColor="text1"/>
        </w:rPr>
        <w:t>Supplementary information titles and legends</w:t>
      </w:r>
    </w:p>
    <w:p w14:paraId="7AA9FF3B" w14:textId="735A6408" w:rsidR="0029799A" w:rsidRPr="008F609F" w:rsidRDefault="0029799A" w:rsidP="0029799A">
      <w:pPr>
        <w:spacing w:line="240" w:lineRule="auto"/>
        <w:rPr>
          <w:rFonts w:cs="Times New Roman"/>
          <w:color w:val="000000" w:themeColor="text1"/>
        </w:rPr>
      </w:pPr>
      <w:r w:rsidRPr="008F609F">
        <w:rPr>
          <w:rFonts w:cs="Times New Roman"/>
          <w:color w:val="000000" w:themeColor="text1"/>
        </w:rPr>
        <w:t xml:space="preserve">Figure S1: </w:t>
      </w:r>
      <w:r w:rsidRPr="008F609F">
        <w:rPr>
          <w:rFonts w:cs="Times New Roman"/>
          <w:b/>
          <w:color w:val="000000" w:themeColor="text1"/>
        </w:rPr>
        <w:t xml:space="preserve">Plasma glucose and insulin over the tracer disappearance period from rats at 16:00, 21:00, 00:00 and 8:00. </w:t>
      </w:r>
      <w:r w:rsidRPr="008F609F">
        <w:rPr>
          <w:rFonts w:cs="Times New Roman"/>
          <w:color w:val="000000" w:themeColor="text1"/>
        </w:rPr>
        <w:t>(A-D) Plasma glucose. (E-H) Plasma insulin. Analy</w:t>
      </w:r>
      <w:r w:rsidR="0001614B">
        <w:rPr>
          <w:rFonts w:cs="Times New Roman"/>
          <w:color w:val="000000" w:themeColor="text1"/>
        </w:rPr>
        <w:t>z</w:t>
      </w:r>
      <w:r w:rsidRPr="008F609F">
        <w:rPr>
          <w:rFonts w:cs="Times New Roman"/>
          <w:color w:val="000000" w:themeColor="text1"/>
        </w:rPr>
        <w:t>ed by repeated measures 2-way ANOVA. n = 5-10. Data presented are mean ± SEM.</w:t>
      </w:r>
    </w:p>
    <w:p w14:paraId="12988C6F" w14:textId="77777777" w:rsidR="00C147C6" w:rsidRPr="008F609F" w:rsidRDefault="00C147C6" w:rsidP="00C147C6">
      <w:pPr>
        <w:rPr>
          <w:rFonts w:cs="Times New Roman"/>
          <w:color w:val="000000" w:themeColor="text1"/>
        </w:rPr>
      </w:pPr>
    </w:p>
    <w:p w14:paraId="692477A1" w14:textId="6A604F13" w:rsidR="00C97FB4" w:rsidRPr="008F609F" w:rsidRDefault="00C97FB4" w:rsidP="00C97FB4">
      <w:pPr>
        <w:pBdr>
          <w:bottom w:val="single" w:sz="18" w:space="1" w:color="auto"/>
        </w:pBdr>
        <w:spacing w:line="240" w:lineRule="auto"/>
        <w:rPr>
          <w:rFonts w:cs="Times New Roman"/>
          <w:b/>
          <w:color w:val="000000" w:themeColor="text1"/>
        </w:rPr>
      </w:pPr>
      <w:r w:rsidRPr="008F609F">
        <w:rPr>
          <w:rFonts w:cs="Times New Roman"/>
          <w:color w:val="000000" w:themeColor="text1"/>
        </w:rPr>
        <w:t>Table S1:</w:t>
      </w:r>
      <w:r w:rsidR="00E21017" w:rsidRPr="008F609F">
        <w:rPr>
          <w:rFonts w:cs="Times New Roman"/>
          <w:b/>
          <w:color w:val="000000" w:themeColor="text1"/>
        </w:rPr>
        <w:t xml:space="preserve"> High fat high sucrose </w:t>
      </w:r>
      <w:r w:rsidRPr="008F609F">
        <w:rPr>
          <w:rFonts w:cs="Times New Roman"/>
          <w:b/>
          <w:color w:val="000000" w:themeColor="text1"/>
        </w:rPr>
        <w:t>diet formul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7"/>
        <w:gridCol w:w="1915"/>
        <w:gridCol w:w="1914"/>
        <w:gridCol w:w="1914"/>
      </w:tblGrid>
      <w:tr w:rsidR="008F609F" w:rsidRPr="008F609F" w14:paraId="55A2547E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51CD" w14:textId="77777777" w:rsidR="00C97FB4" w:rsidRPr="008F609F" w:rsidRDefault="00C97FB4" w:rsidP="00D22A5C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F80B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Grams per k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9E48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kJ per k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F34B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Energy (% total)</w:t>
            </w:r>
          </w:p>
        </w:tc>
      </w:tr>
      <w:tr w:rsidR="008F609F" w:rsidRPr="008F609F" w14:paraId="3797C359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438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casei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B824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3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813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384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96D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8.8</w:t>
            </w:r>
          </w:p>
        </w:tc>
      </w:tr>
      <w:tr w:rsidR="008F609F" w:rsidRPr="008F609F" w14:paraId="262FF1D0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4C6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sucros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8CC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0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DEB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338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8FA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6.6</w:t>
            </w:r>
          </w:p>
        </w:tc>
      </w:tr>
      <w:tr w:rsidR="008F609F" w:rsidRPr="008F609F" w14:paraId="16808CE2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BBD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starch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84FD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7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A1A5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84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893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3.9</w:t>
            </w:r>
          </w:p>
        </w:tc>
      </w:tr>
      <w:tr w:rsidR="008F609F" w:rsidRPr="008F609F" w14:paraId="5F2E3BD7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6688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mineral mix (AIN76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6498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4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F85B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C6F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F609F" w:rsidRPr="008F609F" w14:paraId="338FA141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5D1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trace minerals (AIN93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D2F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7C7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D82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F609F" w:rsidRPr="008F609F" w14:paraId="6176C59C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09F7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bra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09EA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5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5743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58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58D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.9</w:t>
            </w:r>
          </w:p>
        </w:tc>
      </w:tr>
      <w:tr w:rsidR="008F609F" w:rsidRPr="008F609F" w14:paraId="31AC1EEA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E763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 xml:space="preserve">methionine 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228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D0E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896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F609F" w:rsidRPr="008F609F" w14:paraId="4C889C7E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CA7B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gelati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9180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938D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33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69A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.7</w:t>
            </w:r>
          </w:p>
        </w:tc>
      </w:tr>
      <w:tr w:rsidR="008F609F" w:rsidRPr="008F609F" w14:paraId="2860F0F6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7301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choli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00E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AF86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87E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F609F" w:rsidRPr="008F609F" w14:paraId="791E8C98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722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safflower oi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E0E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3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C9A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12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D76F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5.5</w:t>
            </w:r>
          </w:p>
        </w:tc>
      </w:tr>
      <w:tr w:rsidR="008F609F" w:rsidRPr="008F609F" w14:paraId="01363549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A2B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lard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EC57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2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B2B3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828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68DA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40.6</w:t>
            </w:r>
          </w:p>
        </w:tc>
      </w:tr>
      <w:tr w:rsidR="008F609F" w:rsidRPr="008F609F" w14:paraId="4FAD129A" w14:textId="77777777" w:rsidTr="00D22A5C">
        <w:trPr>
          <w:trHeight w:val="293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CF1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vitamin mix (AIN76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598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34F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A9C0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8F609F" w:rsidRPr="008F609F" w14:paraId="157EA70B" w14:textId="77777777" w:rsidTr="00D22A5C">
        <w:trPr>
          <w:trHeight w:val="293"/>
        </w:trPr>
        <w:tc>
          <w:tcPr>
            <w:tcW w:w="1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6E7E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BBBB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001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B440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0416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C162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100</w:t>
            </w:r>
          </w:p>
        </w:tc>
      </w:tr>
      <w:tr w:rsidR="008F609F" w:rsidRPr="008F609F" w14:paraId="5AD71EDE" w14:textId="77777777" w:rsidTr="00D22A5C">
        <w:trPr>
          <w:trHeight w:val="293"/>
        </w:trPr>
        <w:tc>
          <w:tcPr>
            <w:tcW w:w="18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B0DB0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protei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8F7BA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50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4456E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4184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862E7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8F609F">
              <w:rPr>
                <w:rFonts w:eastAsia="Times New Roman" w:cs="Times New Roman"/>
                <w:b/>
                <w:color w:val="000000" w:themeColor="text1"/>
              </w:rPr>
              <w:t>20</w:t>
            </w:r>
          </w:p>
        </w:tc>
      </w:tr>
      <w:tr w:rsidR="008F609F" w:rsidRPr="008F609F" w14:paraId="468748F9" w14:textId="77777777" w:rsidTr="00D22A5C">
        <w:trPr>
          <w:trHeight w:val="307"/>
        </w:trPr>
        <w:tc>
          <w:tcPr>
            <w:tcW w:w="18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81AAB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carbohydrate</w:t>
            </w:r>
          </w:p>
        </w:tc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B3DACD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423</w:t>
            </w:r>
          </w:p>
        </w:tc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DCBA7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6818</w:t>
            </w:r>
          </w:p>
        </w:tc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DAB610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8F609F">
              <w:rPr>
                <w:rFonts w:eastAsia="Times New Roman" w:cs="Times New Roman"/>
                <w:b/>
                <w:color w:val="000000" w:themeColor="text1"/>
              </w:rPr>
              <w:t>34</w:t>
            </w:r>
          </w:p>
        </w:tc>
      </w:tr>
      <w:tr w:rsidR="00C97FB4" w:rsidRPr="008F609F" w14:paraId="11B62A83" w14:textId="77777777" w:rsidTr="00D22A5C">
        <w:trPr>
          <w:trHeight w:val="265"/>
        </w:trPr>
        <w:tc>
          <w:tcPr>
            <w:tcW w:w="181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F074508" w14:textId="77777777" w:rsidR="00C97FB4" w:rsidRPr="008F609F" w:rsidRDefault="00C97FB4" w:rsidP="00D22A5C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fat</w:t>
            </w:r>
          </w:p>
        </w:tc>
        <w:tc>
          <w:tcPr>
            <w:tcW w:w="106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4F0362C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250</w:t>
            </w:r>
          </w:p>
        </w:tc>
        <w:tc>
          <w:tcPr>
            <w:tcW w:w="106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E5B0FE5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8F609F">
              <w:rPr>
                <w:rFonts w:eastAsia="Times New Roman" w:cs="Times New Roman"/>
                <w:color w:val="000000" w:themeColor="text1"/>
              </w:rPr>
              <w:t>9414</w:t>
            </w:r>
          </w:p>
        </w:tc>
        <w:tc>
          <w:tcPr>
            <w:tcW w:w="106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67DC332" w14:textId="77777777" w:rsidR="00C97FB4" w:rsidRPr="008F609F" w:rsidRDefault="00C97FB4" w:rsidP="00D22A5C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8F609F">
              <w:rPr>
                <w:rFonts w:eastAsia="Times New Roman" w:cs="Times New Roman"/>
                <w:b/>
                <w:color w:val="000000" w:themeColor="text1"/>
              </w:rPr>
              <w:t>46</w:t>
            </w:r>
          </w:p>
        </w:tc>
      </w:tr>
    </w:tbl>
    <w:p w14:paraId="4F624F51" w14:textId="77777777" w:rsidR="00C97FB4" w:rsidRPr="008F609F" w:rsidRDefault="00C97FB4" w:rsidP="00C147C6">
      <w:pPr>
        <w:rPr>
          <w:rFonts w:cs="Times New Roman"/>
          <w:color w:val="000000" w:themeColor="text1"/>
        </w:rPr>
      </w:pPr>
    </w:p>
    <w:tbl>
      <w:tblPr>
        <w:tblStyle w:val="TableGrid"/>
        <w:tblW w:w="85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56"/>
        <w:gridCol w:w="4105"/>
        <w:gridCol w:w="1312"/>
      </w:tblGrid>
      <w:tr w:rsidR="008F609F" w:rsidRPr="008F609F" w14:paraId="0921430D" w14:textId="77777777" w:rsidTr="00D22A5C">
        <w:tc>
          <w:tcPr>
            <w:tcW w:w="8516" w:type="dxa"/>
            <w:gridSpan w:val="4"/>
            <w:tcBorders>
              <w:top w:val="nil"/>
              <w:bottom w:val="single" w:sz="18" w:space="0" w:color="auto"/>
            </w:tcBorders>
          </w:tcPr>
          <w:p w14:paraId="27587F88" w14:textId="05480950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b/>
                <w:color w:val="000000" w:themeColor="text1"/>
              </w:rPr>
            </w:pPr>
            <w:bookmarkStart w:id="1" w:name="_Toc501451932"/>
            <w:bookmarkStart w:id="2" w:name="_Toc503192359"/>
            <w:r w:rsidRPr="008F609F">
              <w:rPr>
                <w:rFonts w:cs="Times New Roman"/>
                <w:color w:val="000000" w:themeColor="text1"/>
              </w:rPr>
              <w:t>Table S</w:t>
            </w:r>
            <w:r w:rsidR="00010D31" w:rsidRPr="008F609F">
              <w:rPr>
                <w:rFonts w:cs="Times New Roman"/>
                <w:color w:val="000000" w:themeColor="text1"/>
              </w:rPr>
              <w:t>2</w:t>
            </w:r>
            <w:r w:rsidRPr="008F609F">
              <w:rPr>
                <w:rFonts w:cs="Times New Roman"/>
                <w:color w:val="000000" w:themeColor="text1"/>
              </w:rPr>
              <w:t xml:space="preserve">: </w:t>
            </w:r>
            <w:r w:rsidRPr="008F609F">
              <w:rPr>
                <w:rFonts w:cs="Times New Roman"/>
                <w:b/>
                <w:color w:val="000000" w:themeColor="text1"/>
              </w:rPr>
              <w:t>Real time PCR primers</w:t>
            </w:r>
            <w:bookmarkEnd w:id="1"/>
            <w:bookmarkEnd w:id="2"/>
            <w:r w:rsidRPr="008F609F">
              <w:rPr>
                <w:rFonts w:cs="Times New Roman"/>
                <w:b/>
                <w:color w:val="000000" w:themeColor="text1"/>
              </w:rPr>
              <w:t xml:space="preserve"> </w:t>
            </w:r>
          </w:p>
        </w:tc>
      </w:tr>
      <w:tr w:rsidR="008F609F" w:rsidRPr="008F609F" w14:paraId="37479A4B" w14:textId="77777777" w:rsidTr="00010D31"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5C15F781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b/>
                <w:color w:val="000000" w:themeColor="text1"/>
              </w:rPr>
            </w:pPr>
            <w:r w:rsidRPr="008F609F">
              <w:rPr>
                <w:rFonts w:cs="Times New Roman"/>
                <w:b/>
                <w:color w:val="000000" w:themeColor="text1"/>
              </w:rPr>
              <w:t>Gene Name</w:t>
            </w:r>
          </w:p>
        </w:tc>
        <w:tc>
          <w:tcPr>
            <w:tcW w:w="1256" w:type="dxa"/>
            <w:tcBorders>
              <w:top w:val="single" w:sz="18" w:space="0" w:color="auto"/>
              <w:bottom w:val="nil"/>
            </w:tcBorders>
          </w:tcPr>
          <w:p w14:paraId="51C4E907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b/>
                <w:color w:val="000000" w:themeColor="text1"/>
              </w:rPr>
            </w:pPr>
            <w:r w:rsidRPr="008F609F">
              <w:rPr>
                <w:rFonts w:cs="Times New Roman"/>
                <w:b/>
                <w:color w:val="000000" w:themeColor="text1"/>
              </w:rPr>
              <w:t>Direction</w:t>
            </w:r>
          </w:p>
        </w:tc>
        <w:tc>
          <w:tcPr>
            <w:tcW w:w="4105" w:type="dxa"/>
            <w:tcBorders>
              <w:top w:val="single" w:sz="18" w:space="0" w:color="auto"/>
              <w:bottom w:val="nil"/>
            </w:tcBorders>
          </w:tcPr>
          <w:p w14:paraId="0A2C913B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b/>
                <w:color w:val="000000" w:themeColor="text1"/>
              </w:rPr>
            </w:pPr>
            <w:r w:rsidRPr="008F609F">
              <w:rPr>
                <w:rFonts w:cs="Times New Roman"/>
                <w:b/>
                <w:color w:val="000000" w:themeColor="text1"/>
              </w:rPr>
              <w:t>Primer Sequence</w:t>
            </w:r>
          </w:p>
        </w:tc>
        <w:tc>
          <w:tcPr>
            <w:tcW w:w="1312" w:type="dxa"/>
            <w:tcBorders>
              <w:top w:val="single" w:sz="18" w:space="0" w:color="auto"/>
              <w:bottom w:val="nil"/>
            </w:tcBorders>
          </w:tcPr>
          <w:p w14:paraId="6ACC362F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b/>
                <w:color w:val="000000" w:themeColor="text1"/>
              </w:rPr>
            </w:pPr>
            <w:r w:rsidRPr="008F609F">
              <w:rPr>
                <w:rFonts w:cs="Times New Roman"/>
                <w:b/>
                <w:color w:val="000000" w:themeColor="text1"/>
              </w:rPr>
              <w:t>UPL Probe #</w:t>
            </w:r>
          </w:p>
        </w:tc>
      </w:tr>
      <w:tr w:rsidR="008F609F" w:rsidRPr="008F609F" w14:paraId="370261D1" w14:textId="77777777" w:rsidTr="00010D31">
        <w:trPr>
          <w:trHeight w:val="390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50F6F467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rntl </w:t>
            </w: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(BMAL1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D0B065C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1AFFC354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tccgatgacgaactgaaaca</w:t>
            </w:r>
          </w:p>
        </w:tc>
        <w:tc>
          <w:tcPr>
            <w:tcW w:w="1312" w:type="dxa"/>
            <w:vMerge w:val="restart"/>
            <w:tcBorders>
              <w:top w:val="nil"/>
              <w:bottom w:val="nil"/>
            </w:tcBorders>
          </w:tcPr>
          <w:p w14:paraId="60F52111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74</w:t>
            </w:r>
          </w:p>
        </w:tc>
      </w:tr>
      <w:tr w:rsidR="008F609F" w:rsidRPr="008F609F" w14:paraId="43E2CB18" w14:textId="77777777" w:rsidTr="00010D31">
        <w:trPr>
          <w:trHeight w:val="391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716F6431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963A0C3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5E1B4782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cggtcacatcctacgacaaa</w:t>
            </w:r>
          </w:p>
        </w:tc>
        <w:tc>
          <w:tcPr>
            <w:tcW w:w="1312" w:type="dxa"/>
            <w:vMerge/>
            <w:tcBorders>
              <w:top w:val="nil"/>
              <w:bottom w:val="nil"/>
            </w:tcBorders>
          </w:tcPr>
          <w:p w14:paraId="57932AEE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8F609F" w:rsidRPr="008F609F" w14:paraId="1D1B3A32" w14:textId="77777777" w:rsidTr="00010D31">
        <w:trPr>
          <w:trHeight w:val="390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6E96415D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i/>
                <w:color w:val="000000" w:themeColor="text1"/>
                <w:sz w:val="22"/>
                <w:szCs w:val="22"/>
              </w:rPr>
              <w:t>dbp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5569156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35125028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ttctgcagggaaacagcaa</w:t>
            </w:r>
          </w:p>
        </w:tc>
        <w:tc>
          <w:tcPr>
            <w:tcW w:w="1312" w:type="dxa"/>
            <w:vMerge w:val="restart"/>
            <w:tcBorders>
              <w:top w:val="nil"/>
              <w:bottom w:val="nil"/>
            </w:tcBorders>
          </w:tcPr>
          <w:p w14:paraId="1A99E60D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94</w:t>
            </w:r>
          </w:p>
        </w:tc>
      </w:tr>
      <w:tr w:rsidR="008F609F" w:rsidRPr="008F609F" w14:paraId="577FA4BC" w14:textId="77777777" w:rsidTr="00010D31">
        <w:trPr>
          <w:trHeight w:val="391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38944FDB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CC8472C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1A5F28D2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ccttgcgctccttttcct</w:t>
            </w:r>
          </w:p>
        </w:tc>
        <w:tc>
          <w:tcPr>
            <w:tcW w:w="1312" w:type="dxa"/>
            <w:vMerge/>
            <w:tcBorders>
              <w:top w:val="nil"/>
              <w:bottom w:val="nil"/>
            </w:tcBorders>
          </w:tcPr>
          <w:p w14:paraId="4FADBEDB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8F609F" w:rsidRPr="008F609F" w14:paraId="52ABED3F" w14:textId="77777777" w:rsidTr="00010D31">
        <w:trPr>
          <w:trHeight w:val="390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56DF9D95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ppargc1a </w:t>
            </w: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(PGC1</w:t>
            </w: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1"/>
            </w: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BAD3C70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1FF47054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aaagggccaagcagagaga</w:t>
            </w:r>
          </w:p>
        </w:tc>
        <w:tc>
          <w:tcPr>
            <w:tcW w:w="1312" w:type="dxa"/>
            <w:vMerge w:val="restart"/>
            <w:tcBorders>
              <w:top w:val="nil"/>
              <w:bottom w:val="nil"/>
            </w:tcBorders>
          </w:tcPr>
          <w:p w14:paraId="7F85FF9C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29</w:t>
            </w:r>
          </w:p>
        </w:tc>
      </w:tr>
      <w:tr w:rsidR="008F609F" w:rsidRPr="008F609F" w14:paraId="59B4D4DF" w14:textId="77777777" w:rsidTr="00010D31">
        <w:trPr>
          <w:trHeight w:val="391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28B9612E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AD1ECA3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12701BA2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gtaaatcacacggcgctctt</w:t>
            </w:r>
          </w:p>
        </w:tc>
        <w:tc>
          <w:tcPr>
            <w:tcW w:w="1312" w:type="dxa"/>
            <w:vMerge/>
            <w:tcBorders>
              <w:top w:val="nil"/>
              <w:bottom w:val="nil"/>
            </w:tcBorders>
          </w:tcPr>
          <w:p w14:paraId="71E0D769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8F609F" w:rsidRPr="008F609F" w14:paraId="67809D2B" w14:textId="77777777" w:rsidTr="00010D31">
        <w:trPr>
          <w:trHeight w:val="390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0957676D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slc2a4 </w:t>
            </w: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(GLUT4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9277019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7904756D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ttgcagtgcctgagtcttctt</w:t>
            </w:r>
          </w:p>
        </w:tc>
        <w:tc>
          <w:tcPr>
            <w:tcW w:w="1312" w:type="dxa"/>
            <w:vMerge w:val="restart"/>
            <w:tcBorders>
              <w:top w:val="nil"/>
              <w:bottom w:val="nil"/>
            </w:tcBorders>
          </w:tcPr>
          <w:p w14:paraId="3B19CAAA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120</w:t>
            </w:r>
          </w:p>
        </w:tc>
      </w:tr>
      <w:tr w:rsidR="008F609F" w:rsidRPr="008F609F" w14:paraId="49A53C26" w14:textId="77777777" w:rsidTr="00010D31">
        <w:trPr>
          <w:trHeight w:val="391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4C1A6A6A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C713EA6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0F7D2D7D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ccagtcactcgctgctga</w:t>
            </w:r>
          </w:p>
        </w:tc>
        <w:tc>
          <w:tcPr>
            <w:tcW w:w="1312" w:type="dxa"/>
            <w:vMerge/>
            <w:tcBorders>
              <w:top w:val="nil"/>
              <w:bottom w:val="nil"/>
            </w:tcBorders>
          </w:tcPr>
          <w:p w14:paraId="5046DD51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8F609F" w:rsidRPr="008F609F" w14:paraId="4342A997" w14:textId="77777777" w:rsidTr="00010D31">
        <w:trPr>
          <w:trHeight w:val="390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630161D5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i/>
                <w:color w:val="000000" w:themeColor="text1"/>
                <w:sz w:val="22"/>
                <w:szCs w:val="22"/>
              </w:rPr>
              <w:t>pdk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7131506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421A6F8E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gagctgttctcccgctacag</w:t>
            </w:r>
          </w:p>
        </w:tc>
        <w:tc>
          <w:tcPr>
            <w:tcW w:w="1312" w:type="dxa"/>
            <w:vMerge w:val="restart"/>
            <w:tcBorders>
              <w:top w:val="nil"/>
              <w:bottom w:val="nil"/>
            </w:tcBorders>
          </w:tcPr>
          <w:p w14:paraId="0B367567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120</w:t>
            </w:r>
          </w:p>
        </w:tc>
      </w:tr>
      <w:tr w:rsidR="008F609F" w:rsidRPr="008F609F" w14:paraId="09B222CB" w14:textId="77777777" w:rsidTr="00010D31">
        <w:trPr>
          <w:trHeight w:val="391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6F70D008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5E9BC5D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02EC2690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agttctctcacaggcattttctg</w:t>
            </w:r>
          </w:p>
        </w:tc>
        <w:tc>
          <w:tcPr>
            <w:tcW w:w="1312" w:type="dxa"/>
            <w:vMerge/>
            <w:tcBorders>
              <w:top w:val="nil"/>
              <w:bottom w:val="nil"/>
            </w:tcBorders>
          </w:tcPr>
          <w:p w14:paraId="38900F92" w14:textId="77777777" w:rsidR="00E15DB8" w:rsidRPr="008F609F" w:rsidRDefault="00E15DB8" w:rsidP="00D22A5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8F609F" w:rsidRPr="008F609F" w14:paraId="18B34296" w14:textId="77777777" w:rsidTr="00010D31">
        <w:trPr>
          <w:trHeight w:val="390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11ED8C8E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i/>
                <w:color w:val="000000" w:themeColor="text1"/>
                <w:sz w:val="22"/>
                <w:szCs w:val="22"/>
              </w:rPr>
              <w:t>ppia</w:t>
            </w: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 xml:space="preserve"> (Cyclophillin A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135F003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6D45876B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ttgctgcagacatggtcaa</w:t>
            </w:r>
          </w:p>
        </w:tc>
        <w:tc>
          <w:tcPr>
            <w:tcW w:w="1312" w:type="dxa"/>
            <w:vMerge w:val="restart"/>
            <w:tcBorders>
              <w:top w:val="nil"/>
              <w:bottom w:val="nil"/>
            </w:tcBorders>
          </w:tcPr>
          <w:p w14:paraId="1F68F608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156</w:t>
            </w:r>
          </w:p>
        </w:tc>
      </w:tr>
      <w:tr w:rsidR="008F609F" w:rsidRPr="008F609F" w14:paraId="748FF5F9" w14:textId="77777777" w:rsidTr="00010D31">
        <w:trPr>
          <w:trHeight w:val="391"/>
        </w:trPr>
        <w:tc>
          <w:tcPr>
            <w:tcW w:w="1843" w:type="dxa"/>
            <w:vMerge/>
            <w:tcBorders>
              <w:top w:val="nil"/>
              <w:bottom w:val="single" w:sz="18" w:space="0" w:color="auto"/>
            </w:tcBorders>
          </w:tcPr>
          <w:p w14:paraId="300E3861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bottom w:val="single" w:sz="18" w:space="0" w:color="auto"/>
            </w:tcBorders>
          </w:tcPr>
          <w:p w14:paraId="2C95AA72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105" w:type="dxa"/>
            <w:tcBorders>
              <w:top w:val="nil"/>
              <w:bottom w:val="single" w:sz="18" w:space="0" w:color="auto"/>
            </w:tcBorders>
          </w:tcPr>
          <w:p w14:paraId="04B89CA7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aps/>
                <w:color w:val="000000" w:themeColor="text1"/>
                <w:sz w:val="22"/>
                <w:szCs w:val="22"/>
              </w:rPr>
            </w:pPr>
            <w:r w:rsidRPr="008F609F">
              <w:rPr>
                <w:rFonts w:cs="Times New Roman"/>
                <w:caps/>
                <w:color w:val="000000" w:themeColor="text1"/>
                <w:sz w:val="22"/>
                <w:szCs w:val="22"/>
              </w:rPr>
              <w:t>tgtctgcaaacagctcgaag</w:t>
            </w:r>
          </w:p>
        </w:tc>
        <w:tc>
          <w:tcPr>
            <w:tcW w:w="1312" w:type="dxa"/>
            <w:vMerge/>
            <w:tcBorders>
              <w:top w:val="nil"/>
              <w:bottom w:val="single" w:sz="18" w:space="0" w:color="auto"/>
            </w:tcBorders>
          </w:tcPr>
          <w:p w14:paraId="395E5FDA" w14:textId="77777777" w:rsidR="00E15DB8" w:rsidRPr="008F609F" w:rsidRDefault="00E15DB8" w:rsidP="00D22A5C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CC5C202" w14:textId="7E9489CD" w:rsidR="00E15DB8" w:rsidRPr="008F609F" w:rsidRDefault="00E15DB8" w:rsidP="00C147C6">
      <w:pPr>
        <w:rPr>
          <w:rFonts w:cs="Times New Roman"/>
          <w:color w:val="000000" w:themeColor="text1"/>
        </w:rPr>
        <w:sectPr w:rsidR="00E15DB8" w:rsidRPr="008F609F" w:rsidSect="00200804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148"/>
        <w:gridCol w:w="1173"/>
        <w:gridCol w:w="1173"/>
        <w:gridCol w:w="1175"/>
        <w:gridCol w:w="1173"/>
        <w:gridCol w:w="1175"/>
        <w:gridCol w:w="1173"/>
        <w:gridCol w:w="1309"/>
        <w:gridCol w:w="1215"/>
        <w:gridCol w:w="1161"/>
      </w:tblGrid>
      <w:tr w:rsidR="008F609F" w:rsidRPr="008F609F" w14:paraId="1124A70B" w14:textId="77777777" w:rsidTr="00927AFE">
        <w:tc>
          <w:tcPr>
            <w:tcW w:w="5000" w:type="pct"/>
            <w:gridSpan w:val="11"/>
            <w:tcBorders>
              <w:top w:val="nil"/>
              <w:bottom w:val="nil"/>
            </w:tcBorders>
            <w:vAlign w:val="center"/>
          </w:tcPr>
          <w:p w14:paraId="29B0A942" w14:textId="7666F32E" w:rsidR="00C147C6" w:rsidRPr="008F609F" w:rsidRDefault="00C147C6" w:rsidP="00927AFE">
            <w:pPr>
              <w:pStyle w:val="Caption"/>
              <w:keepNext/>
              <w:outlineLvl w:val="0"/>
              <w:rPr>
                <w:b/>
                <w:color w:val="000000" w:themeColor="text1"/>
                <w:lang w:val="en-AU"/>
              </w:rPr>
            </w:pPr>
            <w:bookmarkStart w:id="3" w:name="_Toc501113392"/>
            <w:bookmarkStart w:id="4" w:name="_Toc501451934"/>
            <w:bookmarkStart w:id="5" w:name="_Toc503192361"/>
            <w:r w:rsidRPr="008F609F">
              <w:rPr>
                <w:rFonts w:cs="Times New Roman"/>
                <w:b/>
                <w:color w:val="000000" w:themeColor="text1"/>
                <w:lang w:val="en-AU"/>
              </w:rPr>
              <w:lastRenderedPageBreak/>
              <w:t xml:space="preserve"> </w:t>
            </w:r>
            <w:r w:rsidRPr="008F609F">
              <w:rPr>
                <w:rFonts w:cs="Times New Roman"/>
                <w:color w:val="000000" w:themeColor="text1"/>
                <w:lang w:val="en-AU"/>
              </w:rPr>
              <w:t xml:space="preserve">Table </w:t>
            </w:r>
            <w:r w:rsidR="00102D8D" w:rsidRPr="008F609F">
              <w:rPr>
                <w:rFonts w:cs="Times New Roman"/>
                <w:color w:val="000000" w:themeColor="text1"/>
                <w:lang w:val="en-AU"/>
              </w:rPr>
              <w:t>S</w:t>
            </w:r>
            <w:r w:rsidR="00B418A4" w:rsidRPr="008F609F">
              <w:rPr>
                <w:rFonts w:cs="Times New Roman"/>
                <w:color w:val="000000" w:themeColor="text1"/>
                <w:lang w:val="en-AU"/>
              </w:rPr>
              <w:t>3</w:t>
            </w:r>
            <w:r w:rsidRPr="008F609F">
              <w:rPr>
                <w:rFonts w:cs="Times New Roman"/>
                <w:color w:val="000000" w:themeColor="text1"/>
                <w:lang w:val="en-AU"/>
              </w:rPr>
              <w:t>:</w:t>
            </w:r>
            <w:r w:rsidRPr="008F609F">
              <w:rPr>
                <w:rFonts w:cs="Times New Roman"/>
                <w:b/>
                <w:color w:val="000000" w:themeColor="text1"/>
                <w:lang w:val="en-AU"/>
              </w:rPr>
              <w:t xml:space="preserve"> Glucose disposal in rats over the diurnal cycle</w:t>
            </w:r>
            <w:bookmarkEnd w:id="3"/>
            <w:bookmarkEnd w:id="4"/>
            <w:bookmarkEnd w:id="5"/>
          </w:p>
          <w:p w14:paraId="795A1D58" w14:textId="77777777" w:rsidR="00C147C6" w:rsidRPr="008F609F" w:rsidRDefault="00C147C6" w:rsidP="00927AFE">
            <w:pPr>
              <w:tabs>
                <w:tab w:val="left" w:pos="1740"/>
              </w:tabs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F609F" w:rsidRPr="008F609F" w14:paraId="3F5B463E" w14:textId="77777777" w:rsidTr="00927AFE">
        <w:tc>
          <w:tcPr>
            <w:tcW w:w="747" w:type="pct"/>
            <w:tcBorders>
              <w:top w:val="nil"/>
              <w:bottom w:val="single" w:sz="18" w:space="0" w:color="auto"/>
            </w:tcBorders>
            <w:vAlign w:val="center"/>
          </w:tcPr>
          <w:p w14:paraId="4628FE07" w14:textId="77777777" w:rsidR="00C147C6" w:rsidRPr="008F609F" w:rsidRDefault="00C147C6" w:rsidP="00927AFE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831" w:type="pct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DA632C1" w14:textId="77777777" w:rsidR="00C147C6" w:rsidRPr="008F609F" w:rsidRDefault="00C147C6" w:rsidP="00927AFE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16:00</w:t>
            </w:r>
          </w:p>
        </w:tc>
        <w:tc>
          <w:tcPr>
            <w:tcW w:w="841" w:type="pct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BF5D248" w14:textId="77777777" w:rsidR="00C147C6" w:rsidRPr="008F609F" w:rsidRDefault="00C147C6" w:rsidP="00927AFE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21:00</w:t>
            </w:r>
          </w:p>
        </w:tc>
        <w:tc>
          <w:tcPr>
            <w:tcW w:w="841" w:type="pct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090E888" w14:textId="77777777" w:rsidR="00C147C6" w:rsidRPr="008F609F" w:rsidRDefault="00C147C6" w:rsidP="00927AFE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00:00</w:t>
            </w:r>
          </w:p>
        </w:tc>
        <w:tc>
          <w:tcPr>
            <w:tcW w:w="889" w:type="pct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2354AC0" w14:textId="77777777" w:rsidR="00C147C6" w:rsidRPr="008F609F" w:rsidRDefault="00C147C6" w:rsidP="00927AFE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8:00</w:t>
            </w:r>
          </w:p>
        </w:tc>
        <w:tc>
          <w:tcPr>
            <w:tcW w:w="851" w:type="pct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1817B12" w14:textId="77777777" w:rsidR="00C147C6" w:rsidRPr="008F609F" w:rsidRDefault="00C147C6" w:rsidP="00927AFE">
            <w:pPr>
              <w:tabs>
                <w:tab w:val="left" w:pos="1740"/>
              </w:tabs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Statistical tests</w:t>
            </w:r>
          </w:p>
        </w:tc>
      </w:tr>
      <w:tr w:rsidR="008F609F" w:rsidRPr="008F609F" w14:paraId="243466A0" w14:textId="77777777" w:rsidTr="00927AFE">
        <w:tc>
          <w:tcPr>
            <w:tcW w:w="747" w:type="pct"/>
            <w:tcBorders>
              <w:top w:val="single" w:sz="18" w:space="0" w:color="auto"/>
            </w:tcBorders>
            <w:vAlign w:val="center"/>
          </w:tcPr>
          <w:p w14:paraId="2BA29729" w14:textId="77777777" w:rsidR="00C147C6" w:rsidRPr="008F609F" w:rsidRDefault="00C147C6" w:rsidP="00927AFE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411" w:type="pct"/>
            <w:tcBorders>
              <w:top w:val="single" w:sz="18" w:space="0" w:color="auto"/>
            </w:tcBorders>
            <w:vAlign w:val="center"/>
          </w:tcPr>
          <w:p w14:paraId="178DC32F" w14:textId="77777777" w:rsidR="00C147C6" w:rsidRPr="008F609F" w:rsidRDefault="00C147C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Chow</w:t>
            </w:r>
          </w:p>
        </w:tc>
        <w:tc>
          <w:tcPr>
            <w:tcW w:w="420" w:type="pct"/>
            <w:tcBorders>
              <w:top w:val="single" w:sz="18" w:space="0" w:color="auto"/>
            </w:tcBorders>
            <w:vAlign w:val="center"/>
          </w:tcPr>
          <w:p w14:paraId="348599E6" w14:textId="3963EAF1" w:rsidR="00C147C6" w:rsidRPr="008F609F" w:rsidRDefault="000524D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HFHS</w:t>
            </w:r>
          </w:p>
        </w:tc>
        <w:tc>
          <w:tcPr>
            <w:tcW w:w="420" w:type="pct"/>
            <w:tcBorders>
              <w:top w:val="single" w:sz="18" w:space="0" w:color="auto"/>
            </w:tcBorders>
            <w:vAlign w:val="center"/>
          </w:tcPr>
          <w:p w14:paraId="046DCC66" w14:textId="77777777" w:rsidR="00C147C6" w:rsidRPr="008F609F" w:rsidRDefault="00C147C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Chow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vAlign w:val="center"/>
          </w:tcPr>
          <w:p w14:paraId="03470F3E" w14:textId="2A84DA56" w:rsidR="00C147C6" w:rsidRPr="008F609F" w:rsidRDefault="000524D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HFHS</w:t>
            </w:r>
          </w:p>
        </w:tc>
        <w:tc>
          <w:tcPr>
            <w:tcW w:w="420" w:type="pct"/>
            <w:tcBorders>
              <w:top w:val="single" w:sz="18" w:space="0" w:color="auto"/>
            </w:tcBorders>
            <w:vAlign w:val="center"/>
          </w:tcPr>
          <w:p w14:paraId="58207B1D" w14:textId="77777777" w:rsidR="00C147C6" w:rsidRPr="008F609F" w:rsidRDefault="00C147C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Chow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vAlign w:val="center"/>
          </w:tcPr>
          <w:p w14:paraId="711FED36" w14:textId="61853823" w:rsidR="00C147C6" w:rsidRPr="008F609F" w:rsidRDefault="000524D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HFHS</w:t>
            </w:r>
          </w:p>
        </w:tc>
        <w:tc>
          <w:tcPr>
            <w:tcW w:w="420" w:type="pct"/>
            <w:tcBorders>
              <w:top w:val="single" w:sz="18" w:space="0" w:color="auto"/>
            </w:tcBorders>
            <w:vAlign w:val="center"/>
          </w:tcPr>
          <w:p w14:paraId="70DC341D" w14:textId="77777777" w:rsidR="00C147C6" w:rsidRPr="008F609F" w:rsidRDefault="00C147C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Chow</w:t>
            </w:r>
          </w:p>
        </w:tc>
        <w:tc>
          <w:tcPr>
            <w:tcW w:w="469" w:type="pct"/>
            <w:tcBorders>
              <w:top w:val="single" w:sz="18" w:space="0" w:color="auto"/>
            </w:tcBorders>
            <w:vAlign w:val="center"/>
          </w:tcPr>
          <w:p w14:paraId="4AC83458" w14:textId="56FBC950" w:rsidR="00C147C6" w:rsidRPr="008F609F" w:rsidRDefault="000524D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HFHS</w:t>
            </w:r>
          </w:p>
        </w:tc>
        <w:tc>
          <w:tcPr>
            <w:tcW w:w="435" w:type="pct"/>
            <w:tcBorders>
              <w:top w:val="single" w:sz="18" w:space="0" w:color="auto"/>
            </w:tcBorders>
            <w:vAlign w:val="center"/>
          </w:tcPr>
          <w:p w14:paraId="7D8CFEE3" w14:textId="77777777" w:rsidR="00C147C6" w:rsidRPr="008F609F" w:rsidRDefault="00C147C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Effect of Time</w:t>
            </w:r>
          </w:p>
        </w:tc>
        <w:tc>
          <w:tcPr>
            <w:tcW w:w="416" w:type="pct"/>
            <w:tcBorders>
              <w:top w:val="single" w:sz="18" w:space="0" w:color="auto"/>
            </w:tcBorders>
            <w:vAlign w:val="center"/>
          </w:tcPr>
          <w:p w14:paraId="251B5263" w14:textId="77777777" w:rsidR="00C147C6" w:rsidRPr="008F609F" w:rsidRDefault="00C147C6" w:rsidP="00927AFE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Effect of Diet</w:t>
            </w:r>
          </w:p>
        </w:tc>
      </w:tr>
      <w:tr w:rsidR="008F609F" w:rsidRPr="008F609F" w14:paraId="28F15F63" w14:textId="77777777" w:rsidTr="00927AFE">
        <w:trPr>
          <w:trHeight w:val="20"/>
        </w:trPr>
        <w:tc>
          <w:tcPr>
            <w:tcW w:w="747" w:type="pct"/>
            <w:tcBorders>
              <w:bottom w:val="nil"/>
            </w:tcBorders>
            <w:vAlign w:val="center"/>
          </w:tcPr>
          <w:p w14:paraId="4D63C30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Stomach Weight (g)</w:t>
            </w:r>
          </w:p>
        </w:tc>
        <w:tc>
          <w:tcPr>
            <w:tcW w:w="411" w:type="pct"/>
            <w:tcBorders>
              <w:bottom w:val="nil"/>
            </w:tcBorders>
            <w:vAlign w:val="center"/>
          </w:tcPr>
          <w:p w14:paraId="073E550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2±0.1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14:paraId="7D51248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4±0.1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14:paraId="2CF2CB8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1±0.4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14:paraId="797698F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8±0.5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14:paraId="55D7FC6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.7±1.1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14:paraId="59FBA54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.5±0.5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14:paraId="25FFAFA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.2±0.6</w:t>
            </w:r>
          </w:p>
        </w:tc>
        <w:tc>
          <w:tcPr>
            <w:tcW w:w="469" w:type="pct"/>
            <w:tcBorders>
              <w:bottom w:val="nil"/>
            </w:tcBorders>
            <w:vAlign w:val="center"/>
          </w:tcPr>
          <w:p w14:paraId="5D01F82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9±0.6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2F9AA8C5" w14:textId="7CB1414C" w:rsidR="00C147C6" w:rsidRPr="008F609F" w:rsidRDefault="00D555A5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5B495FE9" w14:textId="7B7B7484" w:rsidR="00C147C6" w:rsidRPr="008F609F" w:rsidRDefault="00D555A5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0793F15C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4EE5287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Plasma Glucose (mM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84E2C5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9.2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A0871B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9.8±0.6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0FEEDA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0.3±0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EEF921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9.7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7C4F45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0.5±0.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9DF9CD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0.6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2905353" w14:textId="3FF7E2BF" w:rsidR="00C147C6" w:rsidRPr="008F609F" w:rsidRDefault="00773911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9.7±0.1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75D9569D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0.7±0.5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DDCBF7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8AA47D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67FF21FF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519F048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Liver R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  <w:lang w:val="da-DK"/>
              </w:rPr>
              <w:t>GIG</w:t>
            </w:r>
          </w:p>
          <w:p w14:paraId="5C7C978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(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2CE585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7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11F8E7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4±0.5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2AA5AE8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7±0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C6E35A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5±0.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B0DD49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8±0.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CA154E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9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4424C7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1±0.3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5E7DA1A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2±0.3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4AEF3F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6D0EC1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18DA751B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41C8317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Liver Glycogen</w:t>
            </w:r>
          </w:p>
          <w:p w14:paraId="381D94E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(μmol/g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1E6BF2E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77.3±10.9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C41304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9.7±10.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BE7366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00.7±11.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101F7A1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40.0±12.0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29CA32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53.8±14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6E2C936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83.3±9.0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F1F5D5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05.3±17.5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314B94D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35.6±23.7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B98C5B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EE66C6D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21144AEB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0FCB48AE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TC R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  <w:lang w:val="da-DK"/>
              </w:rPr>
              <w:t>GIG</w:t>
            </w:r>
          </w:p>
          <w:p w14:paraId="04AFF3B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(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D253EF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3±0.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8EC9BB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9±0.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81F62A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2±0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7175A1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2±0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5E8B0A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9±0.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0ACEA1C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5±0.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42153B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8±0.2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7D94859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6±0.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5D4E47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34D8C8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4C2EEEA7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228ADE3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TC Glycogen</w:t>
            </w:r>
          </w:p>
          <w:p w14:paraId="447C548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(μmol/g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0C28EE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9.5±1.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2F072E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2.9±1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D740878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0.5±1.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775984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8.0±2.7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55F5D2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3.1±1.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685124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0.4±2.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A1A423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1.6±1.8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3C6A584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1.3±2.1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56CA372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26B36B7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23DF8485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3F86538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RQ R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  <w:lang w:val="da-DK"/>
              </w:rPr>
              <w:t>GIG</w:t>
            </w:r>
          </w:p>
          <w:p w14:paraId="1F3E901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(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E29E75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6±0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89BF40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9±0.6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1ED961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.2±0.9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2A30F1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9±1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48714C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7.4±2.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D345F2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9±0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D32F44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7.0±0.8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66D1CF2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8±0.6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A0443E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0AE257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8F609F" w:rsidRPr="008F609F" w14:paraId="12167214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50EBB0B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RQ Glycogen</w:t>
            </w:r>
          </w:p>
          <w:p w14:paraId="7CE64FFD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(μmol/g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A97870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1.4±1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223395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2.7±3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C5C4BE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1.8±2.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BD8895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8.2±6.0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D1A109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0.4±1.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BFB7B5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3.9±2.5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9B6EC6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0.7±2.0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59980FA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60.7±10.0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99E14A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08BE68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78D746C2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022317E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WQ Rg’</w:t>
            </w:r>
          </w:p>
          <w:p w14:paraId="1757AA9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(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938BD5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2±0.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0C3735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5±0.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52D184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3±0.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E083B8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9±0.9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CE1B91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0±0.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A87510B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8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43D061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9±0.7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041F53D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.3±0.6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0DFE40D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83CA01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5FDD8BA5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75C2729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EpiWAT Rg’</w:t>
            </w:r>
          </w:p>
          <w:p w14:paraId="3FB2FD45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(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0AB27FE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8±0.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12A12A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5±0.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619EF7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8±0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C04E34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8±0.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28EF67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9±0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6192733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0±0.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A5A2CF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1±0.2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007AE2F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0.6±0.1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05629154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p = 0.07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16DE45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6F6A6D5C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51430FA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IngWAT Rg’</w:t>
            </w:r>
          </w:p>
          <w:p w14:paraId="14BD09A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(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da-DK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3285982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6±0.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DFEA42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1.5±0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CEC0A1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3.2±0.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64AF3D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3±0.4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47A15E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0±0.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AA7876C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4±0.6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8033D23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6±0.5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7F4D27C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.0±0.4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DFBE2BF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336912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F609F" w:rsidRPr="008F609F" w14:paraId="70083D7A" w14:textId="77777777" w:rsidTr="00927AFE">
        <w:trPr>
          <w:trHeight w:val="20"/>
        </w:trPr>
        <w:tc>
          <w:tcPr>
            <w:tcW w:w="747" w:type="pct"/>
            <w:tcBorders>
              <w:top w:val="nil"/>
              <w:bottom w:val="single" w:sz="18" w:space="0" w:color="auto"/>
            </w:tcBorders>
            <w:vAlign w:val="center"/>
          </w:tcPr>
          <w:p w14:paraId="60F2627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Heart Rg’</w:t>
            </w:r>
          </w:p>
          <w:p w14:paraId="4DB8A62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(μmol 100g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min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8F609F">
              <w:rPr>
                <w:rFonts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bottom w:val="single" w:sz="18" w:space="0" w:color="auto"/>
            </w:tcBorders>
            <w:vAlign w:val="center"/>
          </w:tcPr>
          <w:p w14:paraId="3FCA2897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4.2±7.0</w:t>
            </w:r>
          </w:p>
        </w:tc>
        <w:tc>
          <w:tcPr>
            <w:tcW w:w="420" w:type="pct"/>
            <w:tcBorders>
              <w:top w:val="nil"/>
              <w:bottom w:val="single" w:sz="18" w:space="0" w:color="auto"/>
            </w:tcBorders>
            <w:vAlign w:val="center"/>
          </w:tcPr>
          <w:p w14:paraId="4983F23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28.5±4.3</w:t>
            </w:r>
          </w:p>
        </w:tc>
        <w:tc>
          <w:tcPr>
            <w:tcW w:w="420" w:type="pct"/>
            <w:tcBorders>
              <w:top w:val="nil"/>
              <w:bottom w:val="single" w:sz="18" w:space="0" w:color="auto"/>
            </w:tcBorders>
            <w:vAlign w:val="center"/>
          </w:tcPr>
          <w:p w14:paraId="65EFD4C9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80.4±7.4</w:t>
            </w:r>
          </w:p>
        </w:tc>
        <w:tc>
          <w:tcPr>
            <w:tcW w:w="421" w:type="pct"/>
            <w:tcBorders>
              <w:top w:val="nil"/>
              <w:bottom w:val="single" w:sz="18" w:space="0" w:color="auto"/>
            </w:tcBorders>
            <w:vAlign w:val="center"/>
          </w:tcPr>
          <w:p w14:paraId="3CC314B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50.1±6.8</w:t>
            </w:r>
          </w:p>
        </w:tc>
        <w:tc>
          <w:tcPr>
            <w:tcW w:w="420" w:type="pct"/>
            <w:tcBorders>
              <w:top w:val="nil"/>
              <w:bottom w:val="single" w:sz="18" w:space="0" w:color="auto"/>
            </w:tcBorders>
            <w:vAlign w:val="center"/>
          </w:tcPr>
          <w:p w14:paraId="22FD6C78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69.8±6.5</w:t>
            </w:r>
          </w:p>
        </w:tc>
        <w:tc>
          <w:tcPr>
            <w:tcW w:w="421" w:type="pct"/>
            <w:tcBorders>
              <w:top w:val="nil"/>
              <w:bottom w:val="single" w:sz="18" w:space="0" w:color="auto"/>
            </w:tcBorders>
            <w:vAlign w:val="center"/>
          </w:tcPr>
          <w:p w14:paraId="6F370AD6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8.9±2.7</w:t>
            </w:r>
          </w:p>
        </w:tc>
        <w:tc>
          <w:tcPr>
            <w:tcW w:w="420" w:type="pct"/>
            <w:tcBorders>
              <w:top w:val="nil"/>
              <w:bottom w:val="single" w:sz="18" w:space="0" w:color="auto"/>
            </w:tcBorders>
            <w:vAlign w:val="center"/>
          </w:tcPr>
          <w:p w14:paraId="2DA7AC61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70.8±9.6</w:t>
            </w:r>
          </w:p>
        </w:tc>
        <w:tc>
          <w:tcPr>
            <w:tcW w:w="469" w:type="pct"/>
            <w:tcBorders>
              <w:top w:val="nil"/>
              <w:bottom w:val="single" w:sz="18" w:space="0" w:color="auto"/>
            </w:tcBorders>
            <w:vAlign w:val="center"/>
          </w:tcPr>
          <w:p w14:paraId="148CC9CD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48.8±2.9</w:t>
            </w:r>
          </w:p>
        </w:tc>
        <w:tc>
          <w:tcPr>
            <w:tcW w:w="435" w:type="pct"/>
            <w:tcBorders>
              <w:top w:val="nil"/>
              <w:bottom w:val="single" w:sz="18" w:space="0" w:color="auto"/>
            </w:tcBorders>
            <w:vAlign w:val="center"/>
          </w:tcPr>
          <w:p w14:paraId="782678AA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416" w:type="pct"/>
            <w:tcBorders>
              <w:top w:val="nil"/>
              <w:bottom w:val="single" w:sz="18" w:space="0" w:color="auto"/>
            </w:tcBorders>
            <w:vAlign w:val="center"/>
          </w:tcPr>
          <w:p w14:paraId="76EFFEA0" w14:textId="77777777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8F609F" w:rsidRPr="008F609F" w14:paraId="28083AEE" w14:textId="77777777" w:rsidTr="00927AFE">
        <w:trPr>
          <w:trHeight w:val="777"/>
        </w:trPr>
        <w:tc>
          <w:tcPr>
            <w:tcW w:w="5000" w:type="pct"/>
            <w:gridSpan w:val="11"/>
            <w:tcBorders>
              <w:top w:val="single" w:sz="18" w:space="0" w:color="auto"/>
              <w:bottom w:val="nil"/>
            </w:tcBorders>
            <w:vAlign w:val="center"/>
          </w:tcPr>
          <w:p w14:paraId="072B6D2E" w14:textId="753907AC" w:rsidR="00C147C6" w:rsidRPr="008F609F" w:rsidRDefault="00C147C6" w:rsidP="00927AF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Values are means ± SEM. Analy</w:t>
            </w:r>
            <w:r w:rsidR="0001614B">
              <w:rPr>
                <w:rFonts w:cs="Times New Roman"/>
                <w:color w:val="000000" w:themeColor="text1"/>
                <w:sz w:val="20"/>
                <w:szCs w:val="20"/>
              </w:rPr>
              <w:t>z</w:t>
            </w: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 xml:space="preserve">ed by 2-way ANOVA for an effect of time and an effect of diet. * p &lt; 0.05, ** p &lt; 0.005, *** p &lt; 0.0005, **** p </w:t>
            </w:r>
            <w:r w:rsidR="00A644E5" w:rsidRPr="008F609F">
              <w:rPr>
                <w:rFonts w:cs="Times New Roman"/>
                <w:color w:val="000000" w:themeColor="text1"/>
                <w:sz w:val="20"/>
                <w:szCs w:val="20"/>
              </w:rPr>
              <w:t xml:space="preserve">&lt; 0.0001. ns = not significant. n = </w:t>
            </w:r>
            <w:r w:rsidR="005A0BF0" w:rsidRPr="008F609F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A644E5" w:rsidRPr="008F609F">
              <w:rPr>
                <w:rFonts w:cs="Times New Roman"/>
                <w:color w:val="000000" w:themeColor="text1"/>
                <w:sz w:val="20"/>
                <w:szCs w:val="20"/>
              </w:rPr>
              <w:t xml:space="preserve">-10. </w:t>
            </w: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>TC = tibialis cranialis. RQ = red quadriceps. WQ = white quadriceps. EpiWAT = epididymal white adipose tissue, Ing = inguinal. R</w:t>
            </w:r>
            <w:r w:rsidRPr="008F609F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GIG</w:t>
            </w:r>
            <w:r w:rsidRPr="008F609F">
              <w:rPr>
                <w:rFonts w:cs="Times New Roman"/>
                <w:color w:val="000000" w:themeColor="text1"/>
                <w:sz w:val="20"/>
                <w:szCs w:val="20"/>
              </w:rPr>
              <w:t xml:space="preserve"> = rate of glucose incorporation into glycogen. Rg’ = rate of glucose uptake.</w:t>
            </w:r>
          </w:p>
        </w:tc>
      </w:tr>
    </w:tbl>
    <w:p w14:paraId="5EC97F4C" w14:textId="77777777" w:rsidR="00C147C6" w:rsidRPr="008F609F" w:rsidRDefault="00C147C6" w:rsidP="00C147C6">
      <w:pPr>
        <w:rPr>
          <w:rFonts w:cs="Times New Roman"/>
          <w:color w:val="000000" w:themeColor="text1"/>
        </w:rPr>
        <w:sectPr w:rsidR="00C147C6" w:rsidRPr="008F609F" w:rsidSect="00A073B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BF21FF" w14:textId="77777777" w:rsidR="007D564A" w:rsidRPr="008F609F" w:rsidRDefault="007D564A" w:rsidP="009F6D31">
      <w:pPr>
        <w:spacing w:line="240" w:lineRule="auto"/>
        <w:jc w:val="left"/>
        <w:rPr>
          <w:rFonts w:cs="Times New Roman"/>
          <w:color w:val="000000" w:themeColor="text1"/>
          <w:sz w:val="18"/>
          <w:szCs w:val="18"/>
        </w:rPr>
      </w:pPr>
    </w:p>
    <w:p w14:paraId="201A1A78" w14:textId="2B4998A6" w:rsidR="00C97FB4" w:rsidRPr="008F609F" w:rsidRDefault="00C97FB4" w:rsidP="00C97FB4">
      <w:pPr>
        <w:widowControl w:val="0"/>
        <w:autoSpaceDE w:val="0"/>
        <w:autoSpaceDN w:val="0"/>
        <w:adjustRightInd w:val="0"/>
        <w:spacing w:after="240" w:line="240" w:lineRule="auto"/>
        <w:rPr>
          <w:rFonts w:cs="Times New Roman"/>
          <w:color w:val="000000" w:themeColor="text1"/>
        </w:rPr>
      </w:pPr>
      <w:r w:rsidRPr="008F609F">
        <w:rPr>
          <w:rFonts w:cs="Times New Roman"/>
          <w:color w:val="000000" w:themeColor="text1"/>
        </w:rPr>
        <w:t>Table S</w:t>
      </w:r>
      <w:r w:rsidR="00B418A4" w:rsidRPr="008F609F">
        <w:rPr>
          <w:rFonts w:cs="Times New Roman"/>
          <w:color w:val="000000" w:themeColor="text1"/>
        </w:rPr>
        <w:t>4</w:t>
      </w:r>
      <w:r w:rsidRPr="008F609F">
        <w:rPr>
          <w:rFonts w:cs="Times New Roman"/>
          <w:color w:val="000000" w:themeColor="text1"/>
        </w:rPr>
        <w:t xml:space="preserve">: </w:t>
      </w:r>
      <w:r w:rsidRPr="008F609F">
        <w:rPr>
          <w:rFonts w:cs="Times New Roman"/>
          <w:b/>
          <w:color w:val="000000" w:themeColor="text1"/>
        </w:rPr>
        <w:t>Excel spreadsheet of complete proteomics and phosphoproteomic datasets.</w:t>
      </w:r>
      <w:r w:rsidRPr="008F609F">
        <w:rPr>
          <w:rFonts w:cs="Times New Roman"/>
          <w:color w:val="000000" w:themeColor="text1"/>
        </w:rPr>
        <w:t xml:space="preserve"> Expression values are log2 fold change compared to a shared standard (pooled RQ from 3, 6-hour fasted chow-fed rats). Spreadsheet 1 = phosphopeptides. Spreadsheet 2 = Phosphopeptide Pearson correlations (after inverse log transformation) with plasma insulin (mU/L) and glucose uptake (Rg’, umol min</w:t>
      </w:r>
      <w:r w:rsidRPr="008F609F">
        <w:rPr>
          <w:rFonts w:cs="Times New Roman"/>
          <w:color w:val="000000" w:themeColor="text1"/>
          <w:vertAlign w:val="superscript"/>
        </w:rPr>
        <w:t>-1</w:t>
      </w:r>
      <w:r w:rsidRPr="008F609F">
        <w:rPr>
          <w:rFonts w:cs="Times New Roman"/>
          <w:color w:val="000000" w:themeColor="text1"/>
        </w:rPr>
        <w:t>100g</w:t>
      </w:r>
      <w:r w:rsidRPr="008F609F">
        <w:rPr>
          <w:rFonts w:cs="Times New Roman"/>
          <w:color w:val="000000" w:themeColor="text1"/>
          <w:vertAlign w:val="superscript"/>
        </w:rPr>
        <w:t>-1</w:t>
      </w:r>
      <w:r w:rsidRPr="008F609F">
        <w:rPr>
          <w:rFonts w:cs="Times New Roman"/>
          <w:color w:val="000000" w:themeColor="text1"/>
        </w:rPr>
        <w:t xml:space="preserve">). Spreadsheet 3 = total proteomics. </w:t>
      </w:r>
    </w:p>
    <w:p w14:paraId="25008B6A" w14:textId="7D5F30AA" w:rsidR="00EC18AA" w:rsidRPr="008F609F" w:rsidRDefault="00EC18AA" w:rsidP="009F6D31">
      <w:pPr>
        <w:spacing w:line="240" w:lineRule="auto"/>
        <w:jc w:val="left"/>
        <w:rPr>
          <w:rFonts w:cs="Times New Roman"/>
          <w:color w:val="000000" w:themeColor="text1"/>
          <w:sz w:val="18"/>
          <w:szCs w:val="18"/>
        </w:rPr>
      </w:pPr>
    </w:p>
    <w:sectPr w:rsidR="00EC18AA" w:rsidRPr="008F609F" w:rsidSect="008338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8E58C" w14:textId="77777777" w:rsidR="00151202" w:rsidRDefault="00151202" w:rsidP="00A366D0">
      <w:r>
        <w:separator/>
      </w:r>
    </w:p>
  </w:endnote>
  <w:endnote w:type="continuationSeparator" w:id="0">
    <w:p w14:paraId="48268C67" w14:textId="77777777" w:rsidR="00151202" w:rsidRDefault="00151202" w:rsidP="00A36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DFDCA" w14:textId="77777777" w:rsidR="00151202" w:rsidRDefault="00151202" w:rsidP="00A366D0">
      <w:r>
        <w:separator/>
      </w:r>
    </w:p>
  </w:footnote>
  <w:footnote w:type="continuationSeparator" w:id="0">
    <w:p w14:paraId="4CAC6184" w14:textId="77777777" w:rsidR="00151202" w:rsidRDefault="00151202" w:rsidP="00A36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D3D5E"/>
    <w:multiLevelType w:val="multilevel"/>
    <w:tmpl w:val="DA9054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2B307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3F21786"/>
    <w:multiLevelType w:val="multilevel"/>
    <w:tmpl w:val="41A263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D7D5D"/>
    <w:multiLevelType w:val="hybridMultilevel"/>
    <w:tmpl w:val="27C875D4"/>
    <w:lvl w:ilvl="0" w:tplc="58BCB6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601D"/>
    <w:multiLevelType w:val="multilevel"/>
    <w:tmpl w:val="D318DB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CCA5054"/>
    <w:multiLevelType w:val="multilevel"/>
    <w:tmpl w:val="DB363A50"/>
    <w:numStyleLink w:val="111111"/>
  </w:abstractNum>
  <w:abstractNum w:abstractNumId="6" w15:restartNumberingAfterBreak="0">
    <w:nsid w:val="0D5A55F4"/>
    <w:multiLevelType w:val="multilevel"/>
    <w:tmpl w:val="DB363A50"/>
    <w:numStyleLink w:val="111111"/>
  </w:abstractNum>
  <w:abstractNum w:abstractNumId="7" w15:restartNumberingAfterBreak="0">
    <w:nsid w:val="0EBA3887"/>
    <w:multiLevelType w:val="multilevel"/>
    <w:tmpl w:val="30963C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932D90"/>
    <w:multiLevelType w:val="multilevel"/>
    <w:tmpl w:val="DB363A50"/>
    <w:numStyleLink w:val="111111"/>
  </w:abstractNum>
  <w:abstractNum w:abstractNumId="9" w15:restartNumberingAfterBreak="0">
    <w:nsid w:val="0FA312DD"/>
    <w:multiLevelType w:val="multilevel"/>
    <w:tmpl w:val="4D5081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144E26FC"/>
    <w:multiLevelType w:val="hybridMultilevel"/>
    <w:tmpl w:val="36CECC54"/>
    <w:lvl w:ilvl="0" w:tplc="EECA78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44516"/>
    <w:multiLevelType w:val="multilevel"/>
    <w:tmpl w:val="2B2CAA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0CE3F67"/>
    <w:multiLevelType w:val="multilevel"/>
    <w:tmpl w:val="DB363A50"/>
    <w:numStyleLink w:val="111111"/>
  </w:abstractNum>
  <w:abstractNum w:abstractNumId="13" w15:restartNumberingAfterBreak="0">
    <w:nsid w:val="266E0E41"/>
    <w:multiLevelType w:val="multilevel"/>
    <w:tmpl w:val="DB363A50"/>
    <w:numStyleLink w:val="111111"/>
  </w:abstractNum>
  <w:abstractNum w:abstractNumId="14" w15:restartNumberingAfterBreak="0">
    <w:nsid w:val="2A0547F1"/>
    <w:multiLevelType w:val="hybridMultilevel"/>
    <w:tmpl w:val="AF6C6002"/>
    <w:lvl w:ilvl="0" w:tplc="77A6BD82">
      <w:start w:val="98"/>
      <w:numFmt w:val="bullet"/>
      <w:lvlText w:val=""/>
      <w:lvlJc w:val="left"/>
      <w:pPr>
        <w:ind w:left="720" w:hanging="360"/>
      </w:pPr>
      <w:rPr>
        <w:rFonts w:ascii="Symbol" w:eastAsia="MS Gothic" w:hAnsi="Symbol" w:cs="MS Goth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533F0A"/>
    <w:multiLevelType w:val="multilevel"/>
    <w:tmpl w:val="2B2CAA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F6C02BE"/>
    <w:multiLevelType w:val="hybridMultilevel"/>
    <w:tmpl w:val="75B2AD46"/>
    <w:lvl w:ilvl="0" w:tplc="2632CAF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C5BB0"/>
    <w:multiLevelType w:val="multilevel"/>
    <w:tmpl w:val="DB363A50"/>
    <w:numStyleLink w:val="111111"/>
  </w:abstractNum>
  <w:abstractNum w:abstractNumId="18" w15:restartNumberingAfterBreak="0">
    <w:nsid w:val="31E25D5E"/>
    <w:multiLevelType w:val="multilevel"/>
    <w:tmpl w:val="52E44B2C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1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2F50EF5"/>
    <w:multiLevelType w:val="multilevel"/>
    <w:tmpl w:val="169CC95C"/>
    <w:lvl w:ilvl="0">
      <w:start w:val="4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603637"/>
    <w:multiLevelType w:val="multilevel"/>
    <w:tmpl w:val="F2B6C1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A6A3567"/>
    <w:multiLevelType w:val="multilevel"/>
    <w:tmpl w:val="DA9054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CAC501D"/>
    <w:multiLevelType w:val="multilevel"/>
    <w:tmpl w:val="DB363A50"/>
    <w:numStyleLink w:val="111111"/>
  </w:abstractNum>
  <w:abstractNum w:abstractNumId="23" w15:restartNumberingAfterBreak="0">
    <w:nsid w:val="493A722B"/>
    <w:multiLevelType w:val="multilevel"/>
    <w:tmpl w:val="57942692"/>
    <w:lvl w:ilvl="0">
      <w:start w:val="4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C9234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03D6CDB"/>
    <w:multiLevelType w:val="multilevel"/>
    <w:tmpl w:val="97E222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3A65FDD"/>
    <w:multiLevelType w:val="multilevel"/>
    <w:tmpl w:val="DAA223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597807C9"/>
    <w:multiLevelType w:val="hybridMultilevel"/>
    <w:tmpl w:val="01BAB2C2"/>
    <w:lvl w:ilvl="0" w:tplc="1548D612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050B7"/>
    <w:multiLevelType w:val="multilevel"/>
    <w:tmpl w:val="83945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56A63A9"/>
    <w:multiLevelType w:val="multilevel"/>
    <w:tmpl w:val="25E2D5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65F11EB"/>
    <w:multiLevelType w:val="multilevel"/>
    <w:tmpl w:val="DA9054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E950A36"/>
    <w:multiLevelType w:val="multilevel"/>
    <w:tmpl w:val="DB363A50"/>
    <w:numStyleLink w:val="111111"/>
  </w:abstractNum>
  <w:abstractNum w:abstractNumId="32" w15:restartNumberingAfterBreak="0">
    <w:nsid w:val="6F4274C7"/>
    <w:multiLevelType w:val="multilevel"/>
    <w:tmpl w:val="DB363A50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/>
        <w:b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i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33222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75730AB0"/>
    <w:multiLevelType w:val="multilevel"/>
    <w:tmpl w:val="2B2CAA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7A3D36A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4"/>
  </w:num>
  <w:num w:numId="2">
    <w:abstractNumId w:val="27"/>
  </w:num>
  <w:num w:numId="3">
    <w:abstractNumId w:val="23"/>
  </w:num>
  <w:num w:numId="4">
    <w:abstractNumId w:val="19"/>
  </w:num>
  <w:num w:numId="5">
    <w:abstractNumId w:val="10"/>
  </w:num>
  <w:num w:numId="6">
    <w:abstractNumId w:val="16"/>
  </w:num>
  <w:num w:numId="7">
    <w:abstractNumId w:val="32"/>
  </w:num>
  <w:num w:numId="8">
    <w:abstractNumId w:val="22"/>
  </w:num>
  <w:num w:numId="9">
    <w:abstractNumId w:val="33"/>
  </w:num>
  <w:num w:numId="10">
    <w:abstractNumId w:val="17"/>
  </w:num>
  <w:num w:numId="11">
    <w:abstractNumId w:val="29"/>
  </w:num>
  <w:num w:numId="12">
    <w:abstractNumId w:val="3"/>
  </w:num>
  <w:num w:numId="13">
    <w:abstractNumId w:val="2"/>
  </w:num>
  <w:num w:numId="14">
    <w:abstractNumId w:val="7"/>
  </w:num>
  <w:num w:numId="15">
    <w:abstractNumId w:val="20"/>
  </w:num>
  <w:num w:numId="16">
    <w:abstractNumId w:val="4"/>
  </w:num>
  <w:num w:numId="17">
    <w:abstractNumId w:val="34"/>
  </w:num>
  <w:num w:numId="18">
    <w:abstractNumId w:val="15"/>
  </w:num>
  <w:num w:numId="19">
    <w:abstractNumId w:val="11"/>
  </w:num>
  <w:num w:numId="20">
    <w:abstractNumId w:val="28"/>
  </w:num>
  <w:num w:numId="21">
    <w:abstractNumId w:val="25"/>
  </w:num>
  <w:num w:numId="22">
    <w:abstractNumId w:val="30"/>
  </w:num>
  <w:num w:numId="23">
    <w:abstractNumId w:val="18"/>
  </w:num>
  <w:num w:numId="24">
    <w:abstractNumId w:val="9"/>
  </w:num>
  <w:num w:numId="25">
    <w:abstractNumId w:val="1"/>
  </w:num>
  <w:num w:numId="26">
    <w:abstractNumId w:val="13"/>
  </w:num>
  <w:num w:numId="27">
    <w:abstractNumId w:val="0"/>
  </w:num>
  <w:num w:numId="28">
    <w:abstractNumId w:val="6"/>
  </w:num>
  <w:num w:numId="29">
    <w:abstractNumId w:val="21"/>
  </w:num>
  <w:num w:numId="30">
    <w:abstractNumId w:val="31"/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i/>
          <w:sz w:val="24"/>
        </w:rPr>
      </w:lvl>
    </w:lvlOverride>
  </w:num>
  <w:num w:numId="31">
    <w:abstractNumId w:val="12"/>
  </w:num>
  <w:num w:numId="32">
    <w:abstractNumId w:val="35"/>
  </w:num>
  <w:num w:numId="33">
    <w:abstractNumId w:val="26"/>
  </w:num>
  <w:num w:numId="34">
    <w:abstractNumId w:val="5"/>
  </w:num>
  <w:num w:numId="35">
    <w:abstractNumId w:val="24"/>
  </w:num>
  <w:num w:numId="36">
    <w:abstractNumId w:val="8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Times New Roman" w:hAnsi="Times New Roman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30"/>
    <w:rsid w:val="00001439"/>
    <w:rsid w:val="00005C88"/>
    <w:rsid w:val="00007699"/>
    <w:rsid w:val="00010654"/>
    <w:rsid w:val="00010D31"/>
    <w:rsid w:val="000126EA"/>
    <w:rsid w:val="0001433F"/>
    <w:rsid w:val="0001614B"/>
    <w:rsid w:val="00016607"/>
    <w:rsid w:val="00020416"/>
    <w:rsid w:val="00022694"/>
    <w:rsid w:val="00023780"/>
    <w:rsid w:val="00023B8A"/>
    <w:rsid w:val="000254ED"/>
    <w:rsid w:val="00030649"/>
    <w:rsid w:val="00036C7A"/>
    <w:rsid w:val="00036E9F"/>
    <w:rsid w:val="00040648"/>
    <w:rsid w:val="0004107E"/>
    <w:rsid w:val="0004247A"/>
    <w:rsid w:val="00045D40"/>
    <w:rsid w:val="000460C0"/>
    <w:rsid w:val="000465B9"/>
    <w:rsid w:val="00051210"/>
    <w:rsid w:val="000524D6"/>
    <w:rsid w:val="00052C98"/>
    <w:rsid w:val="00053406"/>
    <w:rsid w:val="00055C5C"/>
    <w:rsid w:val="00061742"/>
    <w:rsid w:val="00064361"/>
    <w:rsid w:val="00064A8C"/>
    <w:rsid w:val="00066138"/>
    <w:rsid w:val="0006661D"/>
    <w:rsid w:val="00066674"/>
    <w:rsid w:val="00066A11"/>
    <w:rsid w:val="00067825"/>
    <w:rsid w:val="00070A85"/>
    <w:rsid w:val="000714BF"/>
    <w:rsid w:val="00073FBC"/>
    <w:rsid w:val="00077841"/>
    <w:rsid w:val="00077CA2"/>
    <w:rsid w:val="00080237"/>
    <w:rsid w:val="0008285F"/>
    <w:rsid w:val="00083F74"/>
    <w:rsid w:val="00085F2B"/>
    <w:rsid w:val="00086E08"/>
    <w:rsid w:val="00087ABF"/>
    <w:rsid w:val="00090B2A"/>
    <w:rsid w:val="000923F3"/>
    <w:rsid w:val="0009783A"/>
    <w:rsid w:val="000A0BBE"/>
    <w:rsid w:val="000A15DD"/>
    <w:rsid w:val="000A1C02"/>
    <w:rsid w:val="000A21A0"/>
    <w:rsid w:val="000A5014"/>
    <w:rsid w:val="000A52B2"/>
    <w:rsid w:val="000A5AD0"/>
    <w:rsid w:val="000B18F8"/>
    <w:rsid w:val="000B1E53"/>
    <w:rsid w:val="000B3729"/>
    <w:rsid w:val="000B50E8"/>
    <w:rsid w:val="000C3D8F"/>
    <w:rsid w:val="000C7358"/>
    <w:rsid w:val="000D5318"/>
    <w:rsid w:val="000D54A0"/>
    <w:rsid w:val="000D646B"/>
    <w:rsid w:val="000D74FB"/>
    <w:rsid w:val="000E2115"/>
    <w:rsid w:val="000E281D"/>
    <w:rsid w:val="000E2CB0"/>
    <w:rsid w:val="000E4E38"/>
    <w:rsid w:val="000E54B9"/>
    <w:rsid w:val="000E5F57"/>
    <w:rsid w:val="000E7453"/>
    <w:rsid w:val="000F0482"/>
    <w:rsid w:val="000F2566"/>
    <w:rsid w:val="000F3248"/>
    <w:rsid w:val="000F51A7"/>
    <w:rsid w:val="000F6744"/>
    <w:rsid w:val="00100703"/>
    <w:rsid w:val="00101E7C"/>
    <w:rsid w:val="00102D8D"/>
    <w:rsid w:val="001062DB"/>
    <w:rsid w:val="00111106"/>
    <w:rsid w:val="001151DD"/>
    <w:rsid w:val="00115644"/>
    <w:rsid w:val="00117FDC"/>
    <w:rsid w:val="00121298"/>
    <w:rsid w:val="001215C6"/>
    <w:rsid w:val="00124794"/>
    <w:rsid w:val="00125193"/>
    <w:rsid w:val="001253B7"/>
    <w:rsid w:val="00125B8E"/>
    <w:rsid w:val="00131D74"/>
    <w:rsid w:val="001327EB"/>
    <w:rsid w:val="0013519B"/>
    <w:rsid w:val="00136913"/>
    <w:rsid w:val="001403D8"/>
    <w:rsid w:val="00140CE5"/>
    <w:rsid w:val="00142503"/>
    <w:rsid w:val="001468F8"/>
    <w:rsid w:val="001470F0"/>
    <w:rsid w:val="00147497"/>
    <w:rsid w:val="00151202"/>
    <w:rsid w:val="00152E0E"/>
    <w:rsid w:val="001551EC"/>
    <w:rsid w:val="0015528C"/>
    <w:rsid w:val="00155DD5"/>
    <w:rsid w:val="00157538"/>
    <w:rsid w:val="001615F5"/>
    <w:rsid w:val="00162B74"/>
    <w:rsid w:val="00163FDE"/>
    <w:rsid w:val="00164BDE"/>
    <w:rsid w:val="0016529F"/>
    <w:rsid w:val="00167C53"/>
    <w:rsid w:val="001706AE"/>
    <w:rsid w:val="00170DA4"/>
    <w:rsid w:val="00175A4A"/>
    <w:rsid w:val="0018738B"/>
    <w:rsid w:val="00192659"/>
    <w:rsid w:val="00194BAB"/>
    <w:rsid w:val="00194D04"/>
    <w:rsid w:val="0019681C"/>
    <w:rsid w:val="001A0207"/>
    <w:rsid w:val="001A0249"/>
    <w:rsid w:val="001A093D"/>
    <w:rsid w:val="001A0AAA"/>
    <w:rsid w:val="001A1761"/>
    <w:rsid w:val="001A27CA"/>
    <w:rsid w:val="001A34A3"/>
    <w:rsid w:val="001A3791"/>
    <w:rsid w:val="001A383D"/>
    <w:rsid w:val="001A4B0B"/>
    <w:rsid w:val="001A4B90"/>
    <w:rsid w:val="001A5345"/>
    <w:rsid w:val="001A5ABF"/>
    <w:rsid w:val="001A6607"/>
    <w:rsid w:val="001A6E07"/>
    <w:rsid w:val="001B0730"/>
    <w:rsid w:val="001B1F3F"/>
    <w:rsid w:val="001B49BD"/>
    <w:rsid w:val="001B4E71"/>
    <w:rsid w:val="001B5930"/>
    <w:rsid w:val="001B6726"/>
    <w:rsid w:val="001C014A"/>
    <w:rsid w:val="001C4AB5"/>
    <w:rsid w:val="001C6D33"/>
    <w:rsid w:val="001D59BF"/>
    <w:rsid w:val="001E307A"/>
    <w:rsid w:val="001E634D"/>
    <w:rsid w:val="001E6B9C"/>
    <w:rsid w:val="001E6C88"/>
    <w:rsid w:val="001F096A"/>
    <w:rsid w:val="001F0CCA"/>
    <w:rsid w:val="001F20BA"/>
    <w:rsid w:val="001F3E36"/>
    <w:rsid w:val="00200804"/>
    <w:rsid w:val="00203289"/>
    <w:rsid w:val="002034AC"/>
    <w:rsid w:val="002037FE"/>
    <w:rsid w:val="00203C29"/>
    <w:rsid w:val="00204BFE"/>
    <w:rsid w:val="00205F3A"/>
    <w:rsid w:val="00211734"/>
    <w:rsid w:val="002143D5"/>
    <w:rsid w:val="00216E63"/>
    <w:rsid w:val="0022238F"/>
    <w:rsid w:val="002227AB"/>
    <w:rsid w:val="0022401D"/>
    <w:rsid w:val="00224ADE"/>
    <w:rsid w:val="00231ABD"/>
    <w:rsid w:val="002348C5"/>
    <w:rsid w:val="0023496D"/>
    <w:rsid w:val="0023750E"/>
    <w:rsid w:val="0024223E"/>
    <w:rsid w:val="0024321B"/>
    <w:rsid w:val="0025149C"/>
    <w:rsid w:val="002516C3"/>
    <w:rsid w:val="00254C55"/>
    <w:rsid w:val="00255B60"/>
    <w:rsid w:val="00257964"/>
    <w:rsid w:val="0026196D"/>
    <w:rsid w:val="00261C92"/>
    <w:rsid w:val="002636CB"/>
    <w:rsid w:val="002639A2"/>
    <w:rsid w:val="00263EF8"/>
    <w:rsid w:val="00265496"/>
    <w:rsid w:val="00265DCA"/>
    <w:rsid w:val="00270218"/>
    <w:rsid w:val="002724DD"/>
    <w:rsid w:val="002725BE"/>
    <w:rsid w:val="00273042"/>
    <w:rsid w:val="00273161"/>
    <w:rsid w:val="00273255"/>
    <w:rsid w:val="002738DC"/>
    <w:rsid w:val="0027542A"/>
    <w:rsid w:val="00275CF9"/>
    <w:rsid w:val="00280A15"/>
    <w:rsid w:val="00280D9C"/>
    <w:rsid w:val="00282F87"/>
    <w:rsid w:val="00283361"/>
    <w:rsid w:val="00283BB9"/>
    <w:rsid w:val="00284C38"/>
    <w:rsid w:val="00285320"/>
    <w:rsid w:val="00286777"/>
    <w:rsid w:val="002867B8"/>
    <w:rsid w:val="00287000"/>
    <w:rsid w:val="00287068"/>
    <w:rsid w:val="0029007F"/>
    <w:rsid w:val="002943ED"/>
    <w:rsid w:val="002959E5"/>
    <w:rsid w:val="0029799A"/>
    <w:rsid w:val="00297D9C"/>
    <w:rsid w:val="002A02D4"/>
    <w:rsid w:val="002A2ECE"/>
    <w:rsid w:val="002A5315"/>
    <w:rsid w:val="002B02F7"/>
    <w:rsid w:val="002B0407"/>
    <w:rsid w:val="002B07B0"/>
    <w:rsid w:val="002B337D"/>
    <w:rsid w:val="002B4B13"/>
    <w:rsid w:val="002B6331"/>
    <w:rsid w:val="002C1997"/>
    <w:rsid w:val="002C4D02"/>
    <w:rsid w:val="002C5970"/>
    <w:rsid w:val="002C6226"/>
    <w:rsid w:val="002C6693"/>
    <w:rsid w:val="002D6B56"/>
    <w:rsid w:val="002D6BC6"/>
    <w:rsid w:val="002D7F40"/>
    <w:rsid w:val="002E2D24"/>
    <w:rsid w:val="002F34F3"/>
    <w:rsid w:val="002F3641"/>
    <w:rsid w:val="002F3CF8"/>
    <w:rsid w:val="002F44AB"/>
    <w:rsid w:val="002F557B"/>
    <w:rsid w:val="002F73E6"/>
    <w:rsid w:val="00304982"/>
    <w:rsid w:val="0030580A"/>
    <w:rsid w:val="00306E82"/>
    <w:rsid w:val="0031287D"/>
    <w:rsid w:val="00315088"/>
    <w:rsid w:val="00315916"/>
    <w:rsid w:val="00321976"/>
    <w:rsid w:val="003225BA"/>
    <w:rsid w:val="0032575D"/>
    <w:rsid w:val="00327568"/>
    <w:rsid w:val="00327F85"/>
    <w:rsid w:val="00330C4B"/>
    <w:rsid w:val="003310FA"/>
    <w:rsid w:val="00331915"/>
    <w:rsid w:val="00331CB5"/>
    <w:rsid w:val="003324B8"/>
    <w:rsid w:val="003338BA"/>
    <w:rsid w:val="00333C14"/>
    <w:rsid w:val="00334086"/>
    <w:rsid w:val="00335130"/>
    <w:rsid w:val="0033564D"/>
    <w:rsid w:val="00335C9F"/>
    <w:rsid w:val="00335CB8"/>
    <w:rsid w:val="003361B2"/>
    <w:rsid w:val="003369C0"/>
    <w:rsid w:val="00341ED6"/>
    <w:rsid w:val="00342CDB"/>
    <w:rsid w:val="003435F8"/>
    <w:rsid w:val="003439CE"/>
    <w:rsid w:val="00344A8F"/>
    <w:rsid w:val="00344CE4"/>
    <w:rsid w:val="00345CE3"/>
    <w:rsid w:val="003511DA"/>
    <w:rsid w:val="003524F4"/>
    <w:rsid w:val="0036228A"/>
    <w:rsid w:val="00363DDC"/>
    <w:rsid w:val="003651A4"/>
    <w:rsid w:val="00367C39"/>
    <w:rsid w:val="003702B5"/>
    <w:rsid w:val="00371CA2"/>
    <w:rsid w:val="00381787"/>
    <w:rsid w:val="003834CE"/>
    <w:rsid w:val="00383719"/>
    <w:rsid w:val="0038699A"/>
    <w:rsid w:val="00386ADE"/>
    <w:rsid w:val="00386E41"/>
    <w:rsid w:val="00393F45"/>
    <w:rsid w:val="00396F74"/>
    <w:rsid w:val="003A288C"/>
    <w:rsid w:val="003A2E3F"/>
    <w:rsid w:val="003A33AA"/>
    <w:rsid w:val="003A768A"/>
    <w:rsid w:val="003A769C"/>
    <w:rsid w:val="003A7EA7"/>
    <w:rsid w:val="003A7F34"/>
    <w:rsid w:val="003B1870"/>
    <w:rsid w:val="003B2120"/>
    <w:rsid w:val="003B4F2F"/>
    <w:rsid w:val="003B5C21"/>
    <w:rsid w:val="003B64C1"/>
    <w:rsid w:val="003C037F"/>
    <w:rsid w:val="003C2127"/>
    <w:rsid w:val="003C2DD0"/>
    <w:rsid w:val="003C4AB1"/>
    <w:rsid w:val="003C5626"/>
    <w:rsid w:val="003D38CA"/>
    <w:rsid w:val="003D4901"/>
    <w:rsid w:val="003D6DCE"/>
    <w:rsid w:val="003D7DA1"/>
    <w:rsid w:val="003E1461"/>
    <w:rsid w:val="003E30B5"/>
    <w:rsid w:val="003E4548"/>
    <w:rsid w:val="003E6FCA"/>
    <w:rsid w:val="003E71A2"/>
    <w:rsid w:val="003E720C"/>
    <w:rsid w:val="003E78D3"/>
    <w:rsid w:val="003F06DA"/>
    <w:rsid w:val="003F170C"/>
    <w:rsid w:val="003F39CD"/>
    <w:rsid w:val="003F418B"/>
    <w:rsid w:val="003F7526"/>
    <w:rsid w:val="003F76C0"/>
    <w:rsid w:val="00400F81"/>
    <w:rsid w:val="00402360"/>
    <w:rsid w:val="00402F25"/>
    <w:rsid w:val="004033D3"/>
    <w:rsid w:val="004035A6"/>
    <w:rsid w:val="0040394D"/>
    <w:rsid w:val="00404756"/>
    <w:rsid w:val="004056EC"/>
    <w:rsid w:val="00406C9B"/>
    <w:rsid w:val="00410F7C"/>
    <w:rsid w:val="00416CE4"/>
    <w:rsid w:val="00416DC2"/>
    <w:rsid w:val="00417065"/>
    <w:rsid w:val="00423360"/>
    <w:rsid w:val="004239AD"/>
    <w:rsid w:val="00425C43"/>
    <w:rsid w:val="004277EB"/>
    <w:rsid w:val="00430327"/>
    <w:rsid w:val="00430B6C"/>
    <w:rsid w:val="0043131C"/>
    <w:rsid w:val="004341C5"/>
    <w:rsid w:val="0043554A"/>
    <w:rsid w:val="00435831"/>
    <w:rsid w:val="004368E3"/>
    <w:rsid w:val="00440B87"/>
    <w:rsid w:val="00441AFB"/>
    <w:rsid w:val="00441D72"/>
    <w:rsid w:val="00445C48"/>
    <w:rsid w:val="00450620"/>
    <w:rsid w:val="004515EE"/>
    <w:rsid w:val="00452D5C"/>
    <w:rsid w:val="00454669"/>
    <w:rsid w:val="00456C29"/>
    <w:rsid w:val="004603FF"/>
    <w:rsid w:val="0046172A"/>
    <w:rsid w:val="004678EB"/>
    <w:rsid w:val="00470EB3"/>
    <w:rsid w:val="004728B5"/>
    <w:rsid w:val="00473B1B"/>
    <w:rsid w:val="00476E22"/>
    <w:rsid w:val="004804C4"/>
    <w:rsid w:val="00481470"/>
    <w:rsid w:val="0048225F"/>
    <w:rsid w:val="004829F6"/>
    <w:rsid w:val="00484777"/>
    <w:rsid w:val="004872FC"/>
    <w:rsid w:val="00487933"/>
    <w:rsid w:val="00490903"/>
    <w:rsid w:val="00490EEB"/>
    <w:rsid w:val="004911AE"/>
    <w:rsid w:val="00492F4D"/>
    <w:rsid w:val="0049513E"/>
    <w:rsid w:val="004A3686"/>
    <w:rsid w:val="004A6D76"/>
    <w:rsid w:val="004A6FE6"/>
    <w:rsid w:val="004A731A"/>
    <w:rsid w:val="004A7753"/>
    <w:rsid w:val="004B240B"/>
    <w:rsid w:val="004B3EAB"/>
    <w:rsid w:val="004B46FB"/>
    <w:rsid w:val="004B65E0"/>
    <w:rsid w:val="004C3049"/>
    <w:rsid w:val="004C6BA2"/>
    <w:rsid w:val="004C722A"/>
    <w:rsid w:val="004D3E9E"/>
    <w:rsid w:val="004D5998"/>
    <w:rsid w:val="004D7C9D"/>
    <w:rsid w:val="004E14B2"/>
    <w:rsid w:val="004E26D9"/>
    <w:rsid w:val="004E5148"/>
    <w:rsid w:val="004E5618"/>
    <w:rsid w:val="004F038E"/>
    <w:rsid w:val="004F108E"/>
    <w:rsid w:val="004F1CD5"/>
    <w:rsid w:val="004F21CB"/>
    <w:rsid w:val="004F3490"/>
    <w:rsid w:val="004F36E1"/>
    <w:rsid w:val="004F4B84"/>
    <w:rsid w:val="004F7137"/>
    <w:rsid w:val="004F7358"/>
    <w:rsid w:val="00500E5B"/>
    <w:rsid w:val="005025D7"/>
    <w:rsid w:val="005042EB"/>
    <w:rsid w:val="005065C0"/>
    <w:rsid w:val="00506CD0"/>
    <w:rsid w:val="00512F62"/>
    <w:rsid w:val="005141D7"/>
    <w:rsid w:val="005147B5"/>
    <w:rsid w:val="00514E31"/>
    <w:rsid w:val="005170D1"/>
    <w:rsid w:val="00521B47"/>
    <w:rsid w:val="00522080"/>
    <w:rsid w:val="0052286C"/>
    <w:rsid w:val="00522E09"/>
    <w:rsid w:val="00523D7A"/>
    <w:rsid w:val="005247D9"/>
    <w:rsid w:val="005253D1"/>
    <w:rsid w:val="00526B55"/>
    <w:rsid w:val="00530FA6"/>
    <w:rsid w:val="00532988"/>
    <w:rsid w:val="005336C8"/>
    <w:rsid w:val="005369FA"/>
    <w:rsid w:val="00540CCC"/>
    <w:rsid w:val="00541F51"/>
    <w:rsid w:val="00544288"/>
    <w:rsid w:val="00550E8A"/>
    <w:rsid w:val="00551A35"/>
    <w:rsid w:val="0055233A"/>
    <w:rsid w:val="0055599E"/>
    <w:rsid w:val="005564B5"/>
    <w:rsid w:val="005574EA"/>
    <w:rsid w:val="00560673"/>
    <w:rsid w:val="005607D9"/>
    <w:rsid w:val="0056344D"/>
    <w:rsid w:val="00564C29"/>
    <w:rsid w:val="0057099C"/>
    <w:rsid w:val="00570F1F"/>
    <w:rsid w:val="00571079"/>
    <w:rsid w:val="005746BC"/>
    <w:rsid w:val="00575EE8"/>
    <w:rsid w:val="00576623"/>
    <w:rsid w:val="0058212D"/>
    <w:rsid w:val="005843BF"/>
    <w:rsid w:val="00587767"/>
    <w:rsid w:val="005916CF"/>
    <w:rsid w:val="00593380"/>
    <w:rsid w:val="005962AC"/>
    <w:rsid w:val="0059715A"/>
    <w:rsid w:val="005A0BF0"/>
    <w:rsid w:val="005A2A04"/>
    <w:rsid w:val="005A321E"/>
    <w:rsid w:val="005A5A8D"/>
    <w:rsid w:val="005B1392"/>
    <w:rsid w:val="005B2967"/>
    <w:rsid w:val="005B36C7"/>
    <w:rsid w:val="005B4DE8"/>
    <w:rsid w:val="005B5E85"/>
    <w:rsid w:val="005B6F41"/>
    <w:rsid w:val="005B72D8"/>
    <w:rsid w:val="005C461D"/>
    <w:rsid w:val="005C65C5"/>
    <w:rsid w:val="005C7918"/>
    <w:rsid w:val="005D04BC"/>
    <w:rsid w:val="005D092F"/>
    <w:rsid w:val="005D0E8D"/>
    <w:rsid w:val="005D4372"/>
    <w:rsid w:val="005D4AA8"/>
    <w:rsid w:val="005D6F43"/>
    <w:rsid w:val="005D724C"/>
    <w:rsid w:val="005D7A74"/>
    <w:rsid w:val="005E1320"/>
    <w:rsid w:val="005E6AA8"/>
    <w:rsid w:val="005E7F6D"/>
    <w:rsid w:val="005F5164"/>
    <w:rsid w:val="005F6A78"/>
    <w:rsid w:val="005F6C52"/>
    <w:rsid w:val="00600737"/>
    <w:rsid w:val="006012F3"/>
    <w:rsid w:val="006030F4"/>
    <w:rsid w:val="006032A2"/>
    <w:rsid w:val="006048DA"/>
    <w:rsid w:val="00604903"/>
    <w:rsid w:val="00610923"/>
    <w:rsid w:val="00611946"/>
    <w:rsid w:val="006124F5"/>
    <w:rsid w:val="00613BF8"/>
    <w:rsid w:val="0062034D"/>
    <w:rsid w:val="006211E3"/>
    <w:rsid w:val="00622073"/>
    <w:rsid w:val="006244DF"/>
    <w:rsid w:val="00624717"/>
    <w:rsid w:val="00625B40"/>
    <w:rsid w:val="00626651"/>
    <w:rsid w:val="00630DE6"/>
    <w:rsid w:val="00631453"/>
    <w:rsid w:val="0063266E"/>
    <w:rsid w:val="006330F1"/>
    <w:rsid w:val="006359F6"/>
    <w:rsid w:val="006361C5"/>
    <w:rsid w:val="00642C94"/>
    <w:rsid w:val="006446DC"/>
    <w:rsid w:val="00644D46"/>
    <w:rsid w:val="00645006"/>
    <w:rsid w:val="00645686"/>
    <w:rsid w:val="00645D0B"/>
    <w:rsid w:val="00652D0A"/>
    <w:rsid w:val="00652D28"/>
    <w:rsid w:val="00654008"/>
    <w:rsid w:val="00654EEA"/>
    <w:rsid w:val="00656F7F"/>
    <w:rsid w:val="00660796"/>
    <w:rsid w:val="00663D02"/>
    <w:rsid w:val="006654AA"/>
    <w:rsid w:val="00667130"/>
    <w:rsid w:val="0067027A"/>
    <w:rsid w:val="006710CE"/>
    <w:rsid w:val="00672459"/>
    <w:rsid w:val="0067328E"/>
    <w:rsid w:val="0067330A"/>
    <w:rsid w:val="00673A37"/>
    <w:rsid w:val="00675022"/>
    <w:rsid w:val="00677196"/>
    <w:rsid w:val="0067798D"/>
    <w:rsid w:val="006804BF"/>
    <w:rsid w:val="006826BA"/>
    <w:rsid w:val="006861ED"/>
    <w:rsid w:val="006868DF"/>
    <w:rsid w:val="006920BB"/>
    <w:rsid w:val="0069539B"/>
    <w:rsid w:val="00696135"/>
    <w:rsid w:val="006969C5"/>
    <w:rsid w:val="00697113"/>
    <w:rsid w:val="006A15D4"/>
    <w:rsid w:val="006A1B4F"/>
    <w:rsid w:val="006A50C1"/>
    <w:rsid w:val="006A73C5"/>
    <w:rsid w:val="006B0534"/>
    <w:rsid w:val="006B2DC2"/>
    <w:rsid w:val="006B6737"/>
    <w:rsid w:val="006C0CBD"/>
    <w:rsid w:val="006C13D9"/>
    <w:rsid w:val="006C25CF"/>
    <w:rsid w:val="006C290F"/>
    <w:rsid w:val="006C338B"/>
    <w:rsid w:val="006C644D"/>
    <w:rsid w:val="006C7D1F"/>
    <w:rsid w:val="006D23A3"/>
    <w:rsid w:val="006D68D3"/>
    <w:rsid w:val="006D6F22"/>
    <w:rsid w:val="006E07A4"/>
    <w:rsid w:val="006E2502"/>
    <w:rsid w:val="006E35B4"/>
    <w:rsid w:val="006F54A8"/>
    <w:rsid w:val="006F58BA"/>
    <w:rsid w:val="006F6A33"/>
    <w:rsid w:val="006F77E3"/>
    <w:rsid w:val="00701E7C"/>
    <w:rsid w:val="00704265"/>
    <w:rsid w:val="0070453A"/>
    <w:rsid w:val="00704F70"/>
    <w:rsid w:val="00712010"/>
    <w:rsid w:val="0071272B"/>
    <w:rsid w:val="00713137"/>
    <w:rsid w:val="00721F77"/>
    <w:rsid w:val="00722CBC"/>
    <w:rsid w:val="00723608"/>
    <w:rsid w:val="007254DF"/>
    <w:rsid w:val="0072759C"/>
    <w:rsid w:val="0073156A"/>
    <w:rsid w:val="007331A1"/>
    <w:rsid w:val="00734D9C"/>
    <w:rsid w:val="00740D21"/>
    <w:rsid w:val="007415D5"/>
    <w:rsid w:val="00744925"/>
    <w:rsid w:val="00744D75"/>
    <w:rsid w:val="00745EC0"/>
    <w:rsid w:val="007461D6"/>
    <w:rsid w:val="007466F4"/>
    <w:rsid w:val="007469A7"/>
    <w:rsid w:val="00746CAF"/>
    <w:rsid w:val="00753F94"/>
    <w:rsid w:val="00755ECE"/>
    <w:rsid w:val="007565D6"/>
    <w:rsid w:val="00757261"/>
    <w:rsid w:val="00757B5E"/>
    <w:rsid w:val="00760869"/>
    <w:rsid w:val="00760E19"/>
    <w:rsid w:val="0076109B"/>
    <w:rsid w:val="00763313"/>
    <w:rsid w:val="0076500B"/>
    <w:rsid w:val="007666FF"/>
    <w:rsid w:val="00767C46"/>
    <w:rsid w:val="007705C2"/>
    <w:rsid w:val="00771061"/>
    <w:rsid w:val="00773911"/>
    <w:rsid w:val="00774A5F"/>
    <w:rsid w:val="00774A65"/>
    <w:rsid w:val="00774E28"/>
    <w:rsid w:val="00777A7A"/>
    <w:rsid w:val="00782940"/>
    <w:rsid w:val="007835A8"/>
    <w:rsid w:val="00783948"/>
    <w:rsid w:val="00783D87"/>
    <w:rsid w:val="00784AC3"/>
    <w:rsid w:val="0078717A"/>
    <w:rsid w:val="0078763A"/>
    <w:rsid w:val="007939C1"/>
    <w:rsid w:val="0079466D"/>
    <w:rsid w:val="0079590B"/>
    <w:rsid w:val="007A27FC"/>
    <w:rsid w:val="007A2C36"/>
    <w:rsid w:val="007A2D87"/>
    <w:rsid w:val="007A3217"/>
    <w:rsid w:val="007A3314"/>
    <w:rsid w:val="007A7150"/>
    <w:rsid w:val="007B01A9"/>
    <w:rsid w:val="007B04BC"/>
    <w:rsid w:val="007B2060"/>
    <w:rsid w:val="007B2BBD"/>
    <w:rsid w:val="007B349E"/>
    <w:rsid w:val="007B4B38"/>
    <w:rsid w:val="007B6624"/>
    <w:rsid w:val="007C20EB"/>
    <w:rsid w:val="007C2BA5"/>
    <w:rsid w:val="007C450D"/>
    <w:rsid w:val="007C6059"/>
    <w:rsid w:val="007C69B7"/>
    <w:rsid w:val="007C70AC"/>
    <w:rsid w:val="007C78C4"/>
    <w:rsid w:val="007D564A"/>
    <w:rsid w:val="007D57CD"/>
    <w:rsid w:val="007D5AD3"/>
    <w:rsid w:val="007D5B96"/>
    <w:rsid w:val="007E2E01"/>
    <w:rsid w:val="007E42E0"/>
    <w:rsid w:val="007E4779"/>
    <w:rsid w:val="007E4C7B"/>
    <w:rsid w:val="007E5F80"/>
    <w:rsid w:val="007E6B2A"/>
    <w:rsid w:val="007E71E5"/>
    <w:rsid w:val="007F108E"/>
    <w:rsid w:val="007F6D83"/>
    <w:rsid w:val="00800173"/>
    <w:rsid w:val="00800554"/>
    <w:rsid w:val="00804276"/>
    <w:rsid w:val="008062D3"/>
    <w:rsid w:val="008078DF"/>
    <w:rsid w:val="008140B0"/>
    <w:rsid w:val="00814952"/>
    <w:rsid w:val="008164F9"/>
    <w:rsid w:val="00816B3D"/>
    <w:rsid w:val="00820A32"/>
    <w:rsid w:val="00821F28"/>
    <w:rsid w:val="00823354"/>
    <w:rsid w:val="00826A5F"/>
    <w:rsid w:val="008274F1"/>
    <w:rsid w:val="00827FAB"/>
    <w:rsid w:val="00830475"/>
    <w:rsid w:val="0083375A"/>
    <w:rsid w:val="008338E6"/>
    <w:rsid w:val="0083421E"/>
    <w:rsid w:val="008361B6"/>
    <w:rsid w:val="00842B6D"/>
    <w:rsid w:val="008433C4"/>
    <w:rsid w:val="00843853"/>
    <w:rsid w:val="00853FF6"/>
    <w:rsid w:val="00854ECB"/>
    <w:rsid w:val="00855087"/>
    <w:rsid w:val="00855FB6"/>
    <w:rsid w:val="008568D5"/>
    <w:rsid w:val="00857732"/>
    <w:rsid w:val="008600F9"/>
    <w:rsid w:val="00860515"/>
    <w:rsid w:val="008609F0"/>
    <w:rsid w:val="008652E9"/>
    <w:rsid w:val="00865827"/>
    <w:rsid w:val="00866F21"/>
    <w:rsid w:val="00870DE9"/>
    <w:rsid w:val="008721E8"/>
    <w:rsid w:val="00874755"/>
    <w:rsid w:val="008751DA"/>
    <w:rsid w:val="00877177"/>
    <w:rsid w:val="00881869"/>
    <w:rsid w:val="008856FC"/>
    <w:rsid w:val="00887DFD"/>
    <w:rsid w:val="00892254"/>
    <w:rsid w:val="008922A4"/>
    <w:rsid w:val="00893D72"/>
    <w:rsid w:val="00897EEF"/>
    <w:rsid w:val="008A26BB"/>
    <w:rsid w:val="008A3381"/>
    <w:rsid w:val="008A6FE9"/>
    <w:rsid w:val="008B5BA9"/>
    <w:rsid w:val="008C153D"/>
    <w:rsid w:val="008C1700"/>
    <w:rsid w:val="008C5E45"/>
    <w:rsid w:val="008C6CB3"/>
    <w:rsid w:val="008C7E61"/>
    <w:rsid w:val="008D224C"/>
    <w:rsid w:val="008D2A07"/>
    <w:rsid w:val="008D2F0F"/>
    <w:rsid w:val="008D49C0"/>
    <w:rsid w:val="008D6545"/>
    <w:rsid w:val="008E1B57"/>
    <w:rsid w:val="008E1D17"/>
    <w:rsid w:val="008F039D"/>
    <w:rsid w:val="008F3271"/>
    <w:rsid w:val="008F3B9B"/>
    <w:rsid w:val="008F41DA"/>
    <w:rsid w:val="008F5469"/>
    <w:rsid w:val="008F609F"/>
    <w:rsid w:val="009020D3"/>
    <w:rsid w:val="009027CD"/>
    <w:rsid w:val="009045E0"/>
    <w:rsid w:val="00904B2D"/>
    <w:rsid w:val="009069F0"/>
    <w:rsid w:val="00906BE3"/>
    <w:rsid w:val="0091088D"/>
    <w:rsid w:val="00910BC6"/>
    <w:rsid w:val="00911403"/>
    <w:rsid w:val="009165AE"/>
    <w:rsid w:val="00916733"/>
    <w:rsid w:val="00920651"/>
    <w:rsid w:val="00920BD2"/>
    <w:rsid w:val="00920CEA"/>
    <w:rsid w:val="00921836"/>
    <w:rsid w:val="0092402E"/>
    <w:rsid w:val="009259D2"/>
    <w:rsid w:val="00925B32"/>
    <w:rsid w:val="00927245"/>
    <w:rsid w:val="00927AFE"/>
    <w:rsid w:val="0093444C"/>
    <w:rsid w:val="00936CC9"/>
    <w:rsid w:val="00937180"/>
    <w:rsid w:val="00941CE8"/>
    <w:rsid w:val="0094200F"/>
    <w:rsid w:val="009425AB"/>
    <w:rsid w:val="00942E81"/>
    <w:rsid w:val="00945B07"/>
    <w:rsid w:val="00951395"/>
    <w:rsid w:val="00952043"/>
    <w:rsid w:val="009535B0"/>
    <w:rsid w:val="00954D98"/>
    <w:rsid w:val="0096040A"/>
    <w:rsid w:val="00960A1E"/>
    <w:rsid w:val="009636E2"/>
    <w:rsid w:val="0096493E"/>
    <w:rsid w:val="00965C7A"/>
    <w:rsid w:val="00967649"/>
    <w:rsid w:val="00974369"/>
    <w:rsid w:val="00975447"/>
    <w:rsid w:val="0097655D"/>
    <w:rsid w:val="0097764C"/>
    <w:rsid w:val="00982091"/>
    <w:rsid w:val="009835EC"/>
    <w:rsid w:val="00987079"/>
    <w:rsid w:val="009872A4"/>
    <w:rsid w:val="009875AC"/>
    <w:rsid w:val="00987C40"/>
    <w:rsid w:val="00991405"/>
    <w:rsid w:val="009932CD"/>
    <w:rsid w:val="00994ED1"/>
    <w:rsid w:val="00995A16"/>
    <w:rsid w:val="009966F6"/>
    <w:rsid w:val="00996A26"/>
    <w:rsid w:val="009978A5"/>
    <w:rsid w:val="009A07B6"/>
    <w:rsid w:val="009A10B6"/>
    <w:rsid w:val="009A32A1"/>
    <w:rsid w:val="009A5274"/>
    <w:rsid w:val="009A5A14"/>
    <w:rsid w:val="009A69D1"/>
    <w:rsid w:val="009A7C63"/>
    <w:rsid w:val="009A7D3A"/>
    <w:rsid w:val="009B21E8"/>
    <w:rsid w:val="009B24F4"/>
    <w:rsid w:val="009B6E8C"/>
    <w:rsid w:val="009B78DE"/>
    <w:rsid w:val="009C0820"/>
    <w:rsid w:val="009C1184"/>
    <w:rsid w:val="009C318D"/>
    <w:rsid w:val="009C328E"/>
    <w:rsid w:val="009C4C41"/>
    <w:rsid w:val="009C4C7E"/>
    <w:rsid w:val="009C59D7"/>
    <w:rsid w:val="009D09CF"/>
    <w:rsid w:val="009D3001"/>
    <w:rsid w:val="009D4611"/>
    <w:rsid w:val="009D5C4B"/>
    <w:rsid w:val="009D69C6"/>
    <w:rsid w:val="009E08B1"/>
    <w:rsid w:val="009E1193"/>
    <w:rsid w:val="009E48A8"/>
    <w:rsid w:val="009E59E2"/>
    <w:rsid w:val="009E7BBE"/>
    <w:rsid w:val="009F6D31"/>
    <w:rsid w:val="009F781D"/>
    <w:rsid w:val="00A0032B"/>
    <w:rsid w:val="00A024EF"/>
    <w:rsid w:val="00A02A3F"/>
    <w:rsid w:val="00A073B6"/>
    <w:rsid w:val="00A1217E"/>
    <w:rsid w:val="00A13FB4"/>
    <w:rsid w:val="00A140CC"/>
    <w:rsid w:val="00A15DE4"/>
    <w:rsid w:val="00A17D16"/>
    <w:rsid w:val="00A217C6"/>
    <w:rsid w:val="00A22D28"/>
    <w:rsid w:val="00A2338B"/>
    <w:rsid w:val="00A25C2F"/>
    <w:rsid w:val="00A276C3"/>
    <w:rsid w:val="00A27E37"/>
    <w:rsid w:val="00A30FF3"/>
    <w:rsid w:val="00A311AF"/>
    <w:rsid w:val="00A31594"/>
    <w:rsid w:val="00A33BC6"/>
    <w:rsid w:val="00A35581"/>
    <w:rsid w:val="00A355DD"/>
    <w:rsid w:val="00A360C7"/>
    <w:rsid w:val="00A366D0"/>
    <w:rsid w:val="00A4748F"/>
    <w:rsid w:val="00A47AB6"/>
    <w:rsid w:val="00A50F7A"/>
    <w:rsid w:val="00A5442C"/>
    <w:rsid w:val="00A55AAD"/>
    <w:rsid w:val="00A576C9"/>
    <w:rsid w:val="00A577BC"/>
    <w:rsid w:val="00A644E5"/>
    <w:rsid w:val="00A671E7"/>
    <w:rsid w:val="00A67ED0"/>
    <w:rsid w:val="00A70037"/>
    <w:rsid w:val="00A722E5"/>
    <w:rsid w:val="00A735DF"/>
    <w:rsid w:val="00A73B41"/>
    <w:rsid w:val="00A75081"/>
    <w:rsid w:val="00A80A55"/>
    <w:rsid w:val="00A81775"/>
    <w:rsid w:val="00A8180C"/>
    <w:rsid w:val="00A84336"/>
    <w:rsid w:val="00A84E92"/>
    <w:rsid w:val="00A85101"/>
    <w:rsid w:val="00A85757"/>
    <w:rsid w:val="00A920E5"/>
    <w:rsid w:val="00A9279E"/>
    <w:rsid w:val="00A93EAE"/>
    <w:rsid w:val="00A9748C"/>
    <w:rsid w:val="00AA05E2"/>
    <w:rsid w:val="00AA2C4C"/>
    <w:rsid w:val="00AA2FBE"/>
    <w:rsid w:val="00AA3D02"/>
    <w:rsid w:val="00AA6931"/>
    <w:rsid w:val="00AA6954"/>
    <w:rsid w:val="00AB05ED"/>
    <w:rsid w:val="00AB1CD8"/>
    <w:rsid w:val="00AB40E3"/>
    <w:rsid w:val="00AB5133"/>
    <w:rsid w:val="00AB59E0"/>
    <w:rsid w:val="00AB67D0"/>
    <w:rsid w:val="00AC1287"/>
    <w:rsid w:val="00AC1A0A"/>
    <w:rsid w:val="00AC2689"/>
    <w:rsid w:val="00AC5936"/>
    <w:rsid w:val="00AC6074"/>
    <w:rsid w:val="00AC67A2"/>
    <w:rsid w:val="00AD22F4"/>
    <w:rsid w:val="00AD342D"/>
    <w:rsid w:val="00AD641C"/>
    <w:rsid w:val="00AD7BD0"/>
    <w:rsid w:val="00AE270F"/>
    <w:rsid w:val="00AE346A"/>
    <w:rsid w:val="00AE3E07"/>
    <w:rsid w:val="00AE6D69"/>
    <w:rsid w:val="00AF14C3"/>
    <w:rsid w:val="00AF1A36"/>
    <w:rsid w:val="00AF3400"/>
    <w:rsid w:val="00AF72ED"/>
    <w:rsid w:val="00AF7493"/>
    <w:rsid w:val="00B059CC"/>
    <w:rsid w:val="00B059F8"/>
    <w:rsid w:val="00B0770F"/>
    <w:rsid w:val="00B07935"/>
    <w:rsid w:val="00B07F8A"/>
    <w:rsid w:val="00B1188B"/>
    <w:rsid w:val="00B12B68"/>
    <w:rsid w:val="00B14A78"/>
    <w:rsid w:val="00B16F27"/>
    <w:rsid w:val="00B17FB8"/>
    <w:rsid w:val="00B20ABA"/>
    <w:rsid w:val="00B21A3D"/>
    <w:rsid w:val="00B22560"/>
    <w:rsid w:val="00B32B10"/>
    <w:rsid w:val="00B32BFB"/>
    <w:rsid w:val="00B34637"/>
    <w:rsid w:val="00B36DC6"/>
    <w:rsid w:val="00B370FD"/>
    <w:rsid w:val="00B37222"/>
    <w:rsid w:val="00B37C1C"/>
    <w:rsid w:val="00B40208"/>
    <w:rsid w:val="00B418A4"/>
    <w:rsid w:val="00B42166"/>
    <w:rsid w:val="00B427B8"/>
    <w:rsid w:val="00B441C1"/>
    <w:rsid w:val="00B47043"/>
    <w:rsid w:val="00B47AAC"/>
    <w:rsid w:val="00B47CB8"/>
    <w:rsid w:val="00B530FA"/>
    <w:rsid w:val="00B53DC2"/>
    <w:rsid w:val="00B55035"/>
    <w:rsid w:val="00B605B4"/>
    <w:rsid w:val="00B607BF"/>
    <w:rsid w:val="00B61865"/>
    <w:rsid w:val="00B64AD5"/>
    <w:rsid w:val="00B64DB7"/>
    <w:rsid w:val="00B7031E"/>
    <w:rsid w:val="00B72309"/>
    <w:rsid w:val="00B748A9"/>
    <w:rsid w:val="00B768BE"/>
    <w:rsid w:val="00B801FF"/>
    <w:rsid w:val="00B814D7"/>
    <w:rsid w:val="00B81F01"/>
    <w:rsid w:val="00B82096"/>
    <w:rsid w:val="00B82783"/>
    <w:rsid w:val="00B828E3"/>
    <w:rsid w:val="00B85509"/>
    <w:rsid w:val="00B933EB"/>
    <w:rsid w:val="00B974B8"/>
    <w:rsid w:val="00BA12BD"/>
    <w:rsid w:val="00BA657A"/>
    <w:rsid w:val="00BA702A"/>
    <w:rsid w:val="00BB1B4F"/>
    <w:rsid w:val="00BC1FEA"/>
    <w:rsid w:val="00BC480F"/>
    <w:rsid w:val="00BC5716"/>
    <w:rsid w:val="00BC612F"/>
    <w:rsid w:val="00BC7924"/>
    <w:rsid w:val="00BD0A7D"/>
    <w:rsid w:val="00BD347D"/>
    <w:rsid w:val="00BD509A"/>
    <w:rsid w:val="00BD6E16"/>
    <w:rsid w:val="00BE2305"/>
    <w:rsid w:val="00BE385B"/>
    <w:rsid w:val="00BE3904"/>
    <w:rsid w:val="00BE7652"/>
    <w:rsid w:val="00BF1004"/>
    <w:rsid w:val="00BF10C6"/>
    <w:rsid w:val="00BF27C8"/>
    <w:rsid w:val="00BF4562"/>
    <w:rsid w:val="00BF4D78"/>
    <w:rsid w:val="00BF63DC"/>
    <w:rsid w:val="00BF70B1"/>
    <w:rsid w:val="00C001C6"/>
    <w:rsid w:val="00C02811"/>
    <w:rsid w:val="00C045E4"/>
    <w:rsid w:val="00C06828"/>
    <w:rsid w:val="00C1047C"/>
    <w:rsid w:val="00C107C3"/>
    <w:rsid w:val="00C12F3A"/>
    <w:rsid w:val="00C147C6"/>
    <w:rsid w:val="00C15B60"/>
    <w:rsid w:val="00C2007E"/>
    <w:rsid w:val="00C22C32"/>
    <w:rsid w:val="00C234E0"/>
    <w:rsid w:val="00C24838"/>
    <w:rsid w:val="00C253DF"/>
    <w:rsid w:val="00C25A43"/>
    <w:rsid w:val="00C275F0"/>
    <w:rsid w:val="00C31CB3"/>
    <w:rsid w:val="00C31D81"/>
    <w:rsid w:val="00C343D0"/>
    <w:rsid w:val="00C424FF"/>
    <w:rsid w:val="00C438F9"/>
    <w:rsid w:val="00C4511E"/>
    <w:rsid w:val="00C45BB3"/>
    <w:rsid w:val="00C46176"/>
    <w:rsid w:val="00C4739E"/>
    <w:rsid w:val="00C57DBF"/>
    <w:rsid w:val="00C6147D"/>
    <w:rsid w:val="00C632CE"/>
    <w:rsid w:val="00C63BBF"/>
    <w:rsid w:val="00C64811"/>
    <w:rsid w:val="00C64891"/>
    <w:rsid w:val="00C65635"/>
    <w:rsid w:val="00C657CB"/>
    <w:rsid w:val="00C65A93"/>
    <w:rsid w:val="00C65F98"/>
    <w:rsid w:val="00C668EE"/>
    <w:rsid w:val="00C700FB"/>
    <w:rsid w:val="00C7214D"/>
    <w:rsid w:val="00C7417B"/>
    <w:rsid w:val="00C753D4"/>
    <w:rsid w:val="00C75575"/>
    <w:rsid w:val="00C7624A"/>
    <w:rsid w:val="00C776BB"/>
    <w:rsid w:val="00C806A3"/>
    <w:rsid w:val="00C822E6"/>
    <w:rsid w:val="00C8259D"/>
    <w:rsid w:val="00C836E0"/>
    <w:rsid w:val="00C86180"/>
    <w:rsid w:val="00C86667"/>
    <w:rsid w:val="00C878F8"/>
    <w:rsid w:val="00C87C8D"/>
    <w:rsid w:val="00C87D84"/>
    <w:rsid w:val="00C9113A"/>
    <w:rsid w:val="00C91838"/>
    <w:rsid w:val="00C9617F"/>
    <w:rsid w:val="00C9730F"/>
    <w:rsid w:val="00C97FB4"/>
    <w:rsid w:val="00CA1E7A"/>
    <w:rsid w:val="00CA1FD7"/>
    <w:rsid w:val="00CA2B4B"/>
    <w:rsid w:val="00CA3352"/>
    <w:rsid w:val="00CA6721"/>
    <w:rsid w:val="00CB0AE8"/>
    <w:rsid w:val="00CB2297"/>
    <w:rsid w:val="00CB320F"/>
    <w:rsid w:val="00CC028A"/>
    <w:rsid w:val="00CC254A"/>
    <w:rsid w:val="00CC4A8D"/>
    <w:rsid w:val="00CC572D"/>
    <w:rsid w:val="00CC7CFD"/>
    <w:rsid w:val="00CD0695"/>
    <w:rsid w:val="00CD2122"/>
    <w:rsid w:val="00CD23E2"/>
    <w:rsid w:val="00CD30AA"/>
    <w:rsid w:val="00CD61DC"/>
    <w:rsid w:val="00CD6ACC"/>
    <w:rsid w:val="00CE07A8"/>
    <w:rsid w:val="00CE2028"/>
    <w:rsid w:val="00CE4363"/>
    <w:rsid w:val="00CE5A1C"/>
    <w:rsid w:val="00CE72BF"/>
    <w:rsid w:val="00CE7534"/>
    <w:rsid w:val="00CE7DC5"/>
    <w:rsid w:val="00CF2394"/>
    <w:rsid w:val="00CF2AC8"/>
    <w:rsid w:val="00CF2C67"/>
    <w:rsid w:val="00CF2E9F"/>
    <w:rsid w:val="00CF400F"/>
    <w:rsid w:val="00CF5595"/>
    <w:rsid w:val="00CF5BF2"/>
    <w:rsid w:val="00CF7E4F"/>
    <w:rsid w:val="00D02845"/>
    <w:rsid w:val="00D02B11"/>
    <w:rsid w:val="00D02F3A"/>
    <w:rsid w:val="00D04289"/>
    <w:rsid w:val="00D044BF"/>
    <w:rsid w:val="00D05CA9"/>
    <w:rsid w:val="00D06496"/>
    <w:rsid w:val="00D102FB"/>
    <w:rsid w:val="00D11096"/>
    <w:rsid w:val="00D11C4B"/>
    <w:rsid w:val="00D1361B"/>
    <w:rsid w:val="00D16966"/>
    <w:rsid w:val="00D220B4"/>
    <w:rsid w:val="00D22A5C"/>
    <w:rsid w:val="00D26364"/>
    <w:rsid w:val="00D27D23"/>
    <w:rsid w:val="00D306EB"/>
    <w:rsid w:val="00D31C43"/>
    <w:rsid w:val="00D33300"/>
    <w:rsid w:val="00D33DEA"/>
    <w:rsid w:val="00D36259"/>
    <w:rsid w:val="00D362AE"/>
    <w:rsid w:val="00D36E62"/>
    <w:rsid w:val="00D37666"/>
    <w:rsid w:val="00D403A1"/>
    <w:rsid w:val="00D40D1B"/>
    <w:rsid w:val="00D4193F"/>
    <w:rsid w:val="00D4243D"/>
    <w:rsid w:val="00D43E8F"/>
    <w:rsid w:val="00D4572A"/>
    <w:rsid w:val="00D47E55"/>
    <w:rsid w:val="00D50248"/>
    <w:rsid w:val="00D507A3"/>
    <w:rsid w:val="00D51AC1"/>
    <w:rsid w:val="00D555A5"/>
    <w:rsid w:val="00D558ED"/>
    <w:rsid w:val="00D55A74"/>
    <w:rsid w:val="00D6633F"/>
    <w:rsid w:val="00D666FA"/>
    <w:rsid w:val="00D677FF"/>
    <w:rsid w:val="00D70FB7"/>
    <w:rsid w:val="00D711FA"/>
    <w:rsid w:val="00D7350F"/>
    <w:rsid w:val="00D73B9D"/>
    <w:rsid w:val="00D73D66"/>
    <w:rsid w:val="00D74C1A"/>
    <w:rsid w:val="00D77E87"/>
    <w:rsid w:val="00D81733"/>
    <w:rsid w:val="00D82394"/>
    <w:rsid w:val="00D85909"/>
    <w:rsid w:val="00D8597C"/>
    <w:rsid w:val="00D90B79"/>
    <w:rsid w:val="00D919AD"/>
    <w:rsid w:val="00D92AAB"/>
    <w:rsid w:val="00D950D9"/>
    <w:rsid w:val="00D95598"/>
    <w:rsid w:val="00D972E8"/>
    <w:rsid w:val="00DA7CFA"/>
    <w:rsid w:val="00DA7E2C"/>
    <w:rsid w:val="00DB1B7B"/>
    <w:rsid w:val="00DB1C13"/>
    <w:rsid w:val="00DB40E1"/>
    <w:rsid w:val="00DB4587"/>
    <w:rsid w:val="00DB4D4A"/>
    <w:rsid w:val="00DB5949"/>
    <w:rsid w:val="00DB5DE9"/>
    <w:rsid w:val="00DB6F1E"/>
    <w:rsid w:val="00DC01A3"/>
    <w:rsid w:val="00DC0F82"/>
    <w:rsid w:val="00DC5200"/>
    <w:rsid w:val="00DC5D49"/>
    <w:rsid w:val="00DD0F78"/>
    <w:rsid w:val="00DD18C6"/>
    <w:rsid w:val="00DD3203"/>
    <w:rsid w:val="00DD3F0C"/>
    <w:rsid w:val="00DD5599"/>
    <w:rsid w:val="00DD55C4"/>
    <w:rsid w:val="00DD658E"/>
    <w:rsid w:val="00DD6C56"/>
    <w:rsid w:val="00DE043B"/>
    <w:rsid w:val="00DE0537"/>
    <w:rsid w:val="00DE1F4E"/>
    <w:rsid w:val="00DE546E"/>
    <w:rsid w:val="00DE6206"/>
    <w:rsid w:val="00DE7E0B"/>
    <w:rsid w:val="00DF0DA8"/>
    <w:rsid w:val="00DF279A"/>
    <w:rsid w:val="00DF36AD"/>
    <w:rsid w:val="00DF3753"/>
    <w:rsid w:val="00DF427D"/>
    <w:rsid w:val="00DF5060"/>
    <w:rsid w:val="00DF5AED"/>
    <w:rsid w:val="00E00E84"/>
    <w:rsid w:val="00E04817"/>
    <w:rsid w:val="00E055A1"/>
    <w:rsid w:val="00E057C8"/>
    <w:rsid w:val="00E114DF"/>
    <w:rsid w:val="00E11FC6"/>
    <w:rsid w:val="00E12429"/>
    <w:rsid w:val="00E15DB8"/>
    <w:rsid w:val="00E17D57"/>
    <w:rsid w:val="00E21017"/>
    <w:rsid w:val="00E2164E"/>
    <w:rsid w:val="00E21E89"/>
    <w:rsid w:val="00E22165"/>
    <w:rsid w:val="00E2641B"/>
    <w:rsid w:val="00E26EB4"/>
    <w:rsid w:val="00E35BEB"/>
    <w:rsid w:val="00E360A2"/>
    <w:rsid w:val="00E37023"/>
    <w:rsid w:val="00E37A68"/>
    <w:rsid w:val="00E405C1"/>
    <w:rsid w:val="00E428D6"/>
    <w:rsid w:val="00E432A8"/>
    <w:rsid w:val="00E43673"/>
    <w:rsid w:val="00E5020B"/>
    <w:rsid w:val="00E50A47"/>
    <w:rsid w:val="00E51BBC"/>
    <w:rsid w:val="00E51F35"/>
    <w:rsid w:val="00E5389B"/>
    <w:rsid w:val="00E550C1"/>
    <w:rsid w:val="00E56FD3"/>
    <w:rsid w:val="00E619ED"/>
    <w:rsid w:val="00E62206"/>
    <w:rsid w:val="00E648EC"/>
    <w:rsid w:val="00E64D69"/>
    <w:rsid w:val="00E65EF4"/>
    <w:rsid w:val="00E66948"/>
    <w:rsid w:val="00E6734C"/>
    <w:rsid w:val="00E673DC"/>
    <w:rsid w:val="00E7255A"/>
    <w:rsid w:val="00E7580F"/>
    <w:rsid w:val="00E76CF9"/>
    <w:rsid w:val="00E77332"/>
    <w:rsid w:val="00E77CAB"/>
    <w:rsid w:val="00E80254"/>
    <w:rsid w:val="00E80697"/>
    <w:rsid w:val="00E81E38"/>
    <w:rsid w:val="00E824D7"/>
    <w:rsid w:val="00E82C09"/>
    <w:rsid w:val="00E82F37"/>
    <w:rsid w:val="00E877F4"/>
    <w:rsid w:val="00E90218"/>
    <w:rsid w:val="00E90E05"/>
    <w:rsid w:val="00E92DDA"/>
    <w:rsid w:val="00E93369"/>
    <w:rsid w:val="00E96056"/>
    <w:rsid w:val="00E97CAB"/>
    <w:rsid w:val="00EA20DC"/>
    <w:rsid w:val="00EA235C"/>
    <w:rsid w:val="00EA2E4E"/>
    <w:rsid w:val="00EA72FC"/>
    <w:rsid w:val="00EB0222"/>
    <w:rsid w:val="00EB0651"/>
    <w:rsid w:val="00EB085D"/>
    <w:rsid w:val="00EB21EB"/>
    <w:rsid w:val="00EB32D9"/>
    <w:rsid w:val="00EB3852"/>
    <w:rsid w:val="00EB7258"/>
    <w:rsid w:val="00EC18AA"/>
    <w:rsid w:val="00EC1E32"/>
    <w:rsid w:val="00EC298B"/>
    <w:rsid w:val="00ED05A0"/>
    <w:rsid w:val="00ED1CCF"/>
    <w:rsid w:val="00ED2B73"/>
    <w:rsid w:val="00ED5540"/>
    <w:rsid w:val="00ED745A"/>
    <w:rsid w:val="00EE120A"/>
    <w:rsid w:val="00EE3851"/>
    <w:rsid w:val="00EE5683"/>
    <w:rsid w:val="00EF2068"/>
    <w:rsid w:val="00EF62F7"/>
    <w:rsid w:val="00EF6382"/>
    <w:rsid w:val="00EF6E1A"/>
    <w:rsid w:val="00EF73F4"/>
    <w:rsid w:val="00F00869"/>
    <w:rsid w:val="00F05D47"/>
    <w:rsid w:val="00F06406"/>
    <w:rsid w:val="00F074ED"/>
    <w:rsid w:val="00F07F93"/>
    <w:rsid w:val="00F116DA"/>
    <w:rsid w:val="00F12DB5"/>
    <w:rsid w:val="00F12DF2"/>
    <w:rsid w:val="00F155B7"/>
    <w:rsid w:val="00F15B61"/>
    <w:rsid w:val="00F15E24"/>
    <w:rsid w:val="00F200AF"/>
    <w:rsid w:val="00F21DA2"/>
    <w:rsid w:val="00F22293"/>
    <w:rsid w:val="00F26356"/>
    <w:rsid w:val="00F27696"/>
    <w:rsid w:val="00F36D3B"/>
    <w:rsid w:val="00F37376"/>
    <w:rsid w:val="00F5719E"/>
    <w:rsid w:val="00F602BF"/>
    <w:rsid w:val="00F61376"/>
    <w:rsid w:val="00F62792"/>
    <w:rsid w:val="00F64B92"/>
    <w:rsid w:val="00F71397"/>
    <w:rsid w:val="00F72515"/>
    <w:rsid w:val="00F80857"/>
    <w:rsid w:val="00F811DA"/>
    <w:rsid w:val="00F86CEC"/>
    <w:rsid w:val="00F90116"/>
    <w:rsid w:val="00F918F7"/>
    <w:rsid w:val="00F96331"/>
    <w:rsid w:val="00F96382"/>
    <w:rsid w:val="00FA0CF1"/>
    <w:rsid w:val="00FA0E4F"/>
    <w:rsid w:val="00FA1404"/>
    <w:rsid w:val="00FA1AF2"/>
    <w:rsid w:val="00FA2BAB"/>
    <w:rsid w:val="00FB1507"/>
    <w:rsid w:val="00FB24AA"/>
    <w:rsid w:val="00FB3066"/>
    <w:rsid w:val="00FB6690"/>
    <w:rsid w:val="00FB71EA"/>
    <w:rsid w:val="00FC1D70"/>
    <w:rsid w:val="00FC1E1C"/>
    <w:rsid w:val="00FC256A"/>
    <w:rsid w:val="00FC37AC"/>
    <w:rsid w:val="00FC668F"/>
    <w:rsid w:val="00FC746A"/>
    <w:rsid w:val="00FD2551"/>
    <w:rsid w:val="00FD2FC1"/>
    <w:rsid w:val="00FD3B1D"/>
    <w:rsid w:val="00FD7349"/>
    <w:rsid w:val="00FD7F1C"/>
    <w:rsid w:val="00FE089F"/>
    <w:rsid w:val="00FE17CB"/>
    <w:rsid w:val="00FE23E8"/>
    <w:rsid w:val="00FE39CA"/>
    <w:rsid w:val="00FF0142"/>
    <w:rsid w:val="00FF0729"/>
    <w:rsid w:val="00FF0E30"/>
    <w:rsid w:val="00FF1511"/>
    <w:rsid w:val="00FF1F70"/>
    <w:rsid w:val="00FF2D22"/>
    <w:rsid w:val="00FF3BD7"/>
    <w:rsid w:val="00FF4782"/>
    <w:rsid w:val="00FF5EEC"/>
    <w:rsid w:val="00FF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610082"/>
  <w14:defaultImageDpi w14:val="32767"/>
  <w15:docId w15:val="{BC761E50-EE66-2746-B686-423CAB47D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F3A"/>
    <w:pPr>
      <w:spacing w:line="480" w:lineRule="auto"/>
      <w:jc w:val="both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F12DF2"/>
    <w:pPr>
      <w:keepNext/>
      <w:keepLines/>
      <w:numPr>
        <w:numId w:val="36"/>
      </w:numPr>
      <w:tabs>
        <w:tab w:val="left" w:pos="5140"/>
      </w:tabs>
      <w:spacing w:before="240"/>
      <w:jc w:val="left"/>
      <w:outlineLvl w:val="0"/>
    </w:pPr>
    <w:rPr>
      <w:rFonts w:eastAsiaTheme="majorEastAsia" w:cstheme="majorBidi"/>
      <w:b/>
      <w:color w:val="000000" w:themeColor="text1"/>
      <w:szCs w:val="32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12DF2"/>
    <w:pPr>
      <w:numPr>
        <w:ilvl w:val="1"/>
      </w:numPr>
      <w:tabs>
        <w:tab w:val="clear" w:pos="5140"/>
      </w:tabs>
      <w:spacing w:before="40"/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E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6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6D0"/>
  </w:style>
  <w:style w:type="paragraph" w:styleId="Footer">
    <w:name w:val="footer"/>
    <w:basedOn w:val="Normal"/>
    <w:link w:val="FooterChar"/>
    <w:uiPriority w:val="99"/>
    <w:unhideWhenUsed/>
    <w:rsid w:val="00A366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6D0"/>
  </w:style>
  <w:style w:type="character" w:customStyle="1" w:styleId="Heading1Char">
    <w:name w:val="Heading 1 Char"/>
    <w:basedOn w:val="DefaultParagraphFont"/>
    <w:link w:val="Heading1"/>
    <w:uiPriority w:val="9"/>
    <w:rsid w:val="00F12DF2"/>
    <w:rPr>
      <w:rFonts w:ascii="Times New Roman" w:eastAsiaTheme="majorEastAsia" w:hAnsi="Times New Roman" w:cstheme="majorBidi"/>
      <w:b/>
      <w:color w:val="000000" w:themeColor="text1"/>
      <w:szCs w:val="32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12DF2"/>
    <w:rPr>
      <w:rFonts w:ascii="Times New Roman" w:eastAsiaTheme="majorEastAsia" w:hAnsi="Times New Roman" w:cstheme="majorBidi"/>
      <w:i/>
      <w:color w:val="000000" w:themeColor="text1"/>
      <w:szCs w:val="26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E7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33564D"/>
    <w:pPr>
      <w:spacing w:before="100" w:beforeAutospacing="1" w:after="100" w:afterAutospacing="1"/>
    </w:pPr>
    <w:rPr>
      <w:rFonts w:eastAsia="Times New Roman" w:cs="Times New Roman"/>
      <w:lang w:eastAsia="en-AU"/>
    </w:rPr>
  </w:style>
  <w:style w:type="table" w:styleId="TableGrid">
    <w:name w:val="Table Grid"/>
    <w:basedOn w:val="TableNormal"/>
    <w:uiPriority w:val="39"/>
    <w:rsid w:val="00A073B6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6382"/>
    <w:pPr>
      <w:spacing w:line="240" w:lineRule="auto"/>
    </w:pPr>
    <w:rPr>
      <w:rFonts w:eastAsiaTheme="minorEastAsia"/>
      <w:bCs/>
      <w:szCs w:val="18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74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7497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61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6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2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201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1201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1A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3F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4AA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64BDE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200804"/>
  </w:style>
  <w:style w:type="character" w:styleId="Strong">
    <w:name w:val="Strong"/>
    <w:basedOn w:val="DefaultParagraphFont"/>
    <w:uiPriority w:val="22"/>
    <w:qFormat/>
    <w:rsid w:val="00A84E92"/>
    <w:rPr>
      <w:b/>
      <w:bCs/>
    </w:rPr>
  </w:style>
  <w:style w:type="character" w:customStyle="1" w:styleId="apple-converted-space">
    <w:name w:val="apple-converted-space"/>
    <w:basedOn w:val="DefaultParagraphFont"/>
    <w:rsid w:val="00A84E92"/>
  </w:style>
  <w:style w:type="paragraph" w:customStyle="1" w:styleId="Style1">
    <w:name w:val="Style1"/>
    <w:basedOn w:val="Heading2"/>
    <w:qFormat/>
    <w:rsid w:val="007331A1"/>
    <w:pPr>
      <w:numPr>
        <w:numId w:val="23"/>
      </w:numPr>
    </w:pPr>
  </w:style>
  <w:style w:type="numbering" w:styleId="111111">
    <w:name w:val="Outline List 2"/>
    <w:basedOn w:val="NoList"/>
    <w:uiPriority w:val="99"/>
    <w:semiHidden/>
    <w:unhideWhenUsed/>
    <w:rsid w:val="001A34A3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3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4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6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8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0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8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08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5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3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825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5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1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56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2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5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51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17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97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4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04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9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00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34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46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4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91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31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3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8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09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7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85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9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7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28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62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84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77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6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39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0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1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93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35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9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3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99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93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78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7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69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48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22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9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5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5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9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82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4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9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1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7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4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3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7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9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3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6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6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33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6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7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5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6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3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2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2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B851E0-E1C6-4726-8D3B-B4466B1AA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tra G.</cp:lastModifiedBy>
  <cp:revision>2</cp:revision>
  <dcterms:created xsi:type="dcterms:W3CDTF">2019-04-16T07:40:00Z</dcterms:created>
  <dcterms:modified xsi:type="dcterms:W3CDTF">2019-04-16T07:42:00Z</dcterms:modified>
</cp:coreProperties>
</file>